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3282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3"/>
        <w:gridCol w:w="7122"/>
        <w:gridCol w:w="903"/>
        <w:gridCol w:w="2704"/>
      </w:tblGrid>
      <w:tr w:rsidR="0057272C" w:rsidRPr="00384848" w14:paraId="232A2B0F" w14:textId="77777777" w:rsidTr="001D5C87">
        <w:tc>
          <w:tcPr>
            <w:tcW w:w="96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94817E8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384848">
              <w:rPr>
                <w:rFonts w:ascii="Times New Roman" w:hAnsi="Times New Roman" w:cs="Times New Roman"/>
                <w:b/>
              </w:rPr>
              <w:t>Taqman</w:t>
            </w:r>
            <w:proofErr w:type="spellEnd"/>
            <w:r w:rsidRPr="00384848">
              <w:rPr>
                <w:rFonts w:ascii="Times New Roman" w:hAnsi="Times New Roman" w:cs="Times New Roman"/>
                <w:b/>
              </w:rPr>
              <w:t xml:space="preserve"> </w:t>
            </w:r>
            <w:r w:rsidR="00271C33" w:rsidRPr="00384848">
              <w:rPr>
                <w:rFonts w:ascii="Times New Roman" w:hAnsi="Times New Roman" w:cs="Times New Roman"/>
                <w:b/>
              </w:rPr>
              <w:t>Assays</w:t>
            </w:r>
          </w:p>
        </w:tc>
        <w:tc>
          <w:tcPr>
            <w:tcW w:w="903" w:type="dxa"/>
          </w:tcPr>
          <w:p w14:paraId="2DC9DB13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33E63FCB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7272C" w:rsidRPr="00384848" w14:paraId="62572FA7" w14:textId="77777777" w:rsidTr="001D5C87">
        <w:tc>
          <w:tcPr>
            <w:tcW w:w="2553" w:type="dxa"/>
            <w:tcBorders>
              <w:top w:val="single" w:sz="4" w:space="0" w:color="auto"/>
            </w:tcBorders>
            <w:vAlign w:val="center"/>
          </w:tcPr>
          <w:p w14:paraId="23C2AFE6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4848">
              <w:rPr>
                <w:rFonts w:ascii="Times New Roman" w:hAnsi="Times New Roman" w:cs="Times New Roman"/>
              </w:rPr>
              <w:t>DmSUV3</w:t>
            </w:r>
          </w:p>
        </w:tc>
        <w:tc>
          <w:tcPr>
            <w:tcW w:w="7122" w:type="dxa"/>
            <w:tcBorders>
              <w:top w:val="single" w:sz="4" w:space="0" w:color="auto"/>
            </w:tcBorders>
            <w:vAlign w:val="center"/>
          </w:tcPr>
          <w:p w14:paraId="7EE2CF09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4848">
              <w:rPr>
                <w:rFonts w:ascii="Times New Roman" w:hAnsi="Times New Roman" w:cs="Times New Roman"/>
              </w:rPr>
              <w:t>Dm02136650_g1</w:t>
            </w:r>
          </w:p>
        </w:tc>
        <w:tc>
          <w:tcPr>
            <w:tcW w:w="903" w:type="dxa"/>
          </w:tcPr>
          <w:p w14:paraId="5E2D8D38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148F8E6A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7272C" w:rsidRPr="00384848" w14:paraId="29378BB8" w14:textId="77777777" w:rsidTr="001D5C87">
        <w:tc>
          <w:tcPr>
            <w:tcW w:w="2553" w:type="dxa"/>
            <w:vAlign w:val="center"/>
          </w:tcPr>
          <w:p w14:paraId="45CC0DE2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4848">
              <w:rPr>
                <w:rFonts w:ascii="Times New Roman" w:hAnsi="Times New Roman" w:cs="Times New Roman"/>
              </w:rPr>
              <w:t>DmRpL32</w:t>
            </w:r>
          </w:p>
        </w:tc>
        <w:tc>
          <w:tcPr>
            <w:tcW w:w="7122" w:type="dxa"/>
            <w:vAlign w:val="center"/>
          </w:tcPr>
          <w:p w14:paraId="403D6660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4848">
              <w:rPr>
                <w:rFonts w:ascii="Times New Roman" w:hAnsi="Times New Roman" w:cs="Times New Roman"/>
              </w:rPr>
              <w:t>Dm02151827_g1</w:t>
            </w:r>
          </w:p>
        </w:tc>
        <w:tc>
          <w:tcPr>
            <w:tcW w:w="903" w:type="dxa"/>
          </w:tcPr>
          <w:p w14:paraId="0E8D5176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5E7AD483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84870" w:rsidRPr="00384848" w14:paraId="006E0515" w14:textId="77777777" w:rsidTr="001D5C87">
        <w:tc>
          <w:tcPr>
            <w:tcW w:w="2553" w:type="dxa"/>
            <w:tcBorders>
              <w:bottom w:val="single" w:sz="4" w:space="0" w:color="auto"/>
            </w:tcBorders>
            <w:vAlign w:val="center"/>
          </w:tcPr>
          <w:p w14:paraId="505C6AD6" w14:textId="17C59FEB" w:rsidR="00A84870" w:rsidRPr="00384848" w:rsidRDefault="00A84870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mPNPase</w:t>
            </w:r>
            <w:proofErr w:type="spellEnd"/>
          </w:p>
        </w:tc>
        <w:tc>
          <w:tcPr>
            <w:tcW w:w="7122" w:type="dxa"/>
            <w:tcBorders>
              <w:bottom w:val="single" w:sz="4" w:space="0" w:color="auto"/>
            </w:tcBorders>
            <w:vAlign w:val="center"/>
          </w:tcPr>
          <w:p w14:paraId="047B6CB0" w14:textId="1394B113" w:rsidR="00A84870" w:rsidRPr="00384848" w:rsidRDefault="00A84870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02362013_s1</w:t>
            </w:r>
          </w:p>
        </w:tc>
        <w:tc>
          <w:tcPr>
            <w:tcW w:w="903" w:type="dxa"/>
          </w:tcPr>
          <w:p w14:paraId="0E05405B" w14:textId="77777777" w:rsidR="00A84870" w:rsidRPr="00384848" w:rsidRDefault="00A84870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7A82A12C" w14:textId="77777777" w:rsidR="00A84870" w:rsidRPr="00384848" w:rsidRDefault="00A84870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D3E9C" w:rsidRPr="00384848" w14:paraId="30E2DC2B" w14:textId="77777777" w:rsidTr="001D5C87">
        <w:tc>
          <w:tcPr>
            <w:tcW w:w="96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DACCA09" w14:textId="7EFFB445" w:rsidR="003D3E9C" w:rsidRPr="003D3E9C" w:rsidRDefault="003D3E9C" w:rsidP="00A33C0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3D3E9C">
              <w:rPr>
                <w:rFonts w:ascii="Times New Roman" w:hAnsi="Times New Roman" w:cs="Times New Roman"/>
                <w:b/>
              </w:rPr>
              <w:t xml:space="preserve">Primers for mutagenesis and cloning of DmSUV3 in </w:t>
            </w:r>
            <w:proofErr w:type="spellStart"/>
            <w:r w:rsidRPr="003D3E9C">
              <w:rPr>
                <w:rFonts w:ascii="Times New Roman" w:hAnsi="Times New Roman" w:cs="Times New Roman"/>
                <w:b/>
              </w:rPr>
              <w:t>pEGFP</w:t>
            </w:r>
            <w:proofErr w:type="spellEnd"/>
          </w:p>
        </w:tc>
        <w:tc>
          <w:tcPr>
            <w:tcW w:w="903" w:type="dxa"/>
          </w:tcPr>
          <w:p w14:paraId="28CF8F6A" w14:textId="77777777" w:rsidR="003D3E9C" w:rsidRPr="00384848" w:rsidRDefault="003D3E9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3DBDAEAC" w14:textId="77777777" w:rsidR="003D3E9C" w:rsidRPr="00384848" w:rsidRDefault="003D3E9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722A6" w:rsidRPr="00384848" w14:paraId="0353B68D" w14:textId="77777777" w:rsidTr="001D5C87">
        <w:tc>
          <w:tcPr>
            <w:tcW w:w="2553" w:type="dxa"/>
            <w:tcBorders>
              <w:top w:val="single" w:sz="4" w:space="0" w:color="auto"/>
            </w:tcBorders>
            <w:vAlign w:val="center"/>
          </w:tcPr>
          <w:p w14:paraId="0A2535BE" w14:textId="5095BB74" w:rsidR="00A722A6" w:rsidRPr="00384848" w:rsidRDefault="00A722A6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SUV3_M1</w:t>
            </w:r>
          </w:p>
        </w:tc>
        <w:tc>
          <w:tcPr>
            <w:tcW w:w="7122" w:type="dxa"/>
            <w:tcBorders>
              <w:top w:val="single" w:sz="4" w:space="0" w:color="auto"/>
            </w:tcBorders>
            <w:vAlign w:val="bottom"/>
          </w:tcPr>
          <w:p w14:paraId="508B5E83" w14:textId="17663E81" w:rsidR="00A722A6" w:rsidRPr="00A722A6" w:rsidRDefault="00A722A6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A722A6">
              <w:rPr>
                <w:rFonts w:ascii="Times New Roman" w:eastAsia="Times New Roman" w:hAnsi="Times New Roman" w:cs="Times New Roman"/>
                <w:color w:val="000000"/>
              </w:rPr>
              <w:t>CACTCCCTGCGATCTGGTCACAGGCGAGGAGCG</w:t>
            </w:r>
            <w:proofErr w:type="spellEnd"/>
          </w:p>
        </w:tc>
        <w:tc>
          <w:tcPr>
            <w:tcW w:w="903" w:type="dxa"/>
          </w:tcPr>
          <w:p w14:paraId="0DB5B30A" w14:textId="77777777" w:rsidR="00A722A6" w:rsidRPr="00384848" w:rsidRDefault="00A722A6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0EA24C3F" w14:textId="77777777" w:rsidR="00A722A6" w:rsidRPr="00384848" w:rsidRDefault="00A722A6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722A6" w:rsidRPr="00384848" w14:paraId="091B8361" w14:textId="77777777" w:rsidTr="001D5C87">
        <w:tc>
          <w:tcPr>
            <w:tcW w:w="2553" w:type="dxa"/>
            <w:vAlign w:val="center"/>
          </w:tcPr>
          <w:p w14:paraId="017C16CC" w14:textId="1B454342" w:rsidR="00A722A6" w:rsidRPr="00384848" w:rsidRDefault="00A722A6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SUV3_M2</w:t>
            </w:r>
          </w:p>
        </w:tc>
        <w:tc>
          <w:tcPr>
            <w:tcW w:w="7122" w:type="dxa"/>
            <w:vAlign w:val="bottom"/>
          </w:tcPr>
          <w:p w14:paraId="10833B59" w14:textId="4878A498" w:rsidR="00A722A6" w:rsidRPr="00A722A6" w:rsidRDefault="00A722A6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A722A6">
              <w:rPr>
                <w:rFonts w:ascii="Times New Roman" w:eastAsia="Times New Roman" w:hAnsi="Times New Roman" w:cs="Times New Roman"/>
                <w:color w:val="000000"/>
              </w:rPr>
              <w:t>CGCTCCTCGCCTGTGACCAGATCGCAGGGAGTG</w:t>
            </w:r>
            <w:proofErr w:type="spellEnd"/>
          </w:p>
        </w:tc>
        <w:tc>
          <w:tcPr>
            <w:tcW w:w="903" w:type="dxa"/>
          </w:tcPr>
          <w:p w14:paraId="15887165" w14:textId="77777777" w:rsidR="00A722A6" w:rsidRPr="00384848" w:rsidRDefault="00A722A6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2E72E72D" w14:textId="77777777" w:rsidR="00A722A6" w:rsidRPr="00384848" w:rsidRDefault="00A722A6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43773" w:rsidRPr="00384848" w14:paraId="46EE84A7" w14:textId="77777777" w:rsidTr="001D5C87">
        <w:tc>
          <w:tcPr>
            <w:tcW w:w="2553" w:type="dxa"/>
            <w:vAlign w:val="center"/>
          </w:tcPr>
          <w:p w14:paraId="7F8BC9C8" w14:textId="4B3206F4" w:rsidR="00E43773" w:rsidRPr="00384848" w:rsidRDefault="008D12B1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SUV3_F</w:t>
            </w:r>
          </w:p>
        </w:tc>
        <w:tc>
          <w:tcPr>
            <w:tcW w:w="7122" w:type="dxa"/>
            <w:vAlign w:val="center"/>
          </w:tcPr>
          <w:p w14:paraId="30C9064A" w14:textId="3F8F4B72" w:rsidR="00E43773" w:rsidRPr="00384848" w:rsidRDefault="00A722A6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A722A6">
              <w:rPr>
                <w:rFonts w:ascii="Times New Roman" w:hAnsi="Times New Roman" w:cs="Times New Roman"/>
              </w:rPr>
              <w:t>ATCTCGAGATGCAAAACTGCAGGCGCTG</w:t>
            </w:r>
            <w:proofErr w:type="spellEnd"/>
          </w:p>
        </w:tc>
        <w:tc>
          <w:tcPr>
            <w:tcW w:w="903" w:type="dxa"/>
          </w:tcPr>
          <w:p w14:paraId="2B031415" w14:textId="77777777" w:rsidR="00E43773" w:rsidRPr="00384848" w:rsidRDefault="00E43773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3026433F" w14:textId="77777777" w:rsidR="00E43773" w:rsidRPr="00384848" w:rsidRDefault="00E43773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43773" w:rsidRPr="00384848" w14:paraId="5C41E5B8" w14:textId="77777777" w:rsidTr="001D5C87">
        <w:tc>
          <w:tcPr>
            <w:tcW w:w="2553" w:type="dxa"/>
            <w:shd w:val="clear" w:color="auto" w:fill="auto"/>
            <w:vAlign w:val="center"/>
          </w:tcPr>
          <w:p w14:paraId="183BC55A" w14:textId="272A5CCE" w:rsidR="00E43773" w:rsidRPr="00384848" w:rsidRDefault="008D12B1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SUV3_R</w:t>
            </w:r>
          </w:p>
        </w:tc>
        <w:tc>
          <w:tcPr>
            <w:tcW w:w="7122" w:type="dxa"/>
            <w:shd w:val="clear" w:color="auto" w:fill="auto"/>
            <w:vAlign w:val="center"/>
          </w:tcPr>
          <w:p w14:paraId="480ED46D" w14:textId="35B1B0BD" w:rsidR="00E43773" w:rsidRPr="00384848" w:rsidRDefault="00A722A6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A722A6">
              <w:rPr>
                <w:rFonts w:ascii="Times New Roman" w:hAnsi="Times New Roman" w:cs="Times New Roman"/>
              </w:rPr>
              <w:t>ATCCGCGGATTTTCTGCGTTTTTTCCTTGTCTTTC</w:t>
            </w:r>
            <w:proofErr w:type="spellEnd"/>
          </w:p>
        </w:tc>
        <w:tc>
          <w:tcPr>
            <w:tcW w:w="903" w:type="dxa"/>
          </w:tcPr>
          <w:p w14:paraId="7BF8456B" w14:textId="77777777" w:rsidR="00E43773" w:rsidRPr="00384848" w:rsidRDefault="00E43773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7E8C0251" w14:textId="77777777" w:rsidR="00E43773" w:rsidRPr="00384848" w:rsidRDefault="00E43773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7272C" w:rsidRPr="00384848" w14:paraId="4EB29204" w14:textId="77777777" w:rsidTr="001D5C87">
        <w:tc>
          <w:tcPr>
            <w:tcW w:w="96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2F7DB6C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384848">
              <w:rPr>
                <w:rFonts w:ascii="Times New Roman" w:hAnsi="Times New Roman" w:cs="Times New Roman"/>
                <w:b/>
              </w:rPr>
              <w:t xml:space="preserve">Primers for </w:t>
            </w:r>
            <w:proofErr w:type="spellStart"/>
            <w:r w:rsidRPr="00384848">
              <w:rPr>
                <w:rFonts w:ascii="Times New Roman" w:hAnsi="Times New Roman" w:cs="Times New Roman"/>
                <w:b/>
              </w:rPr>
              <w:t>qPCR</w:t>
            </w:r>
            <w:proofErr w:type="spellEnd"/>
            <w:r w:rsidRPr="00384848">
              <w:rPr>
                <w:rFonts w:ascii="Times New Roman" w:hAnsi="Times New Roman" w:cs="Times New Roman"/>
                <w:b/>
              </w:rPr>
              <w:t xml:space="preserve"> quantification of </w:t>
            </w:r>
            <w:proofErr w:type="spellStart"/>
            <w:r w:rsidRPr="00384848">
              <w:rPr>
                <w:rFonts w:ascii="Times New Roman" w:hAnsi="Times New Roman" w:cs="Times New Roman"/>
                <w:b/>
              </w:rPr>
              <w:t>mtDNA</w:t>
            </w:r>
            <w:proofErr w:type="spellEnd"/>
          </w:p>
        </w:tc>
        <w:tc>
          <w:tcPr>
            <w:tcW w:w="903" w:type="dxa"/>
          </w:tcPr>
          <w:p w14:paraId="09A9A650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4C5E0A00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7272C" w:rsidRPr="00384848" w14:paraId="44E9DB5B" w14:textId="77777777" w:rsidTr="001D5C87">
        <w:tc>
          <w:tcPr>
            <w:tcW w:w="2553" w:type="dxa"/>
            <w:tcBorders>
              <w:top w:val="single" w:sz="4" w:space="0" w:color="auto"/>
            </w:tcBorders>
            <w:vAlign w:val="center"/>
          </w:tcPr>
          <w:p w14:paraId="3398927F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4848">
              <w:rPr>
                <w:rFonts w:ascii="Times New Roman" w:hAnsi="Times New Roman" w:cs="Times New Roman"/>
              </w:rPr>
              <w:t>16S_F</w:t>
            </w:r>
          </w:p>
        </w:tc>
        <w:tc>
          <w:tcPr>
            <w:tcW w:w="7122" w:type="dxa"/>
            <w:tcBorders>
              <w:top w:val="single" w:sz="4" w:space="0" w:color="auto"/>
            </w:tcBorders>
            <w:vAlign w:val="center"/>
          </w:tcPr>
          <w:p w14:paraId="7F38F351" w14:textId="5D7154C5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384848">
              <w:rPr>
                <w:rFonts w:ascii="Times New Roman" w:hAnsi="Times New Roman" w:cs="Times New Roman"/>
              </w:rPr>
              <w:t>ACCTGGCTTACACCGGTTT</w:t>
            </w:r>
            <w:proofErr w:type="spellEnd"/>
          </w:p>
        </w:tc>
        <w:tc>
          <w:tcPr>
            <w:tcW w:w="903" w:type="dxa"/>
          </w:tcPr>
          <w:p w14:paraId="46DB5AD1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6837EF72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7272C" w:rsidRPr="00384848" w14:paraId="1B6C14D7" w14:textId="77777777" w:rsidTr="001D5C87">
        <w:tc>
          <w:tcPr>
            <w:tcW w:w="2553" w:type="dxa"/>
            <w:vAlign w:val="center"/>
          </w:tcPr>
          <w:p w14:paraId="5A90FDF6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4848">
              <w:rPr>
                <w:rFonts w:ascii="Times New Roman" w:hAnsi="Times New Roman" w:cs="Times New Roman"/>
              </w:rPr>
              <w:t>16S_R</w:t>
            </w:r>
          </w:p>
        </w:tc>
        <w:tc>
          <w:tcPr>
            <w:tcW w:w="7122" w:type="dxa"/>
            <w:vAlign w:val="center"/>
          </w:tcPr>
          <w:p w14:paraId="076BA049" w14:textId="3B402CEF" w:rsidR="00464ADB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384848">
              <w:rPr>
                <w:rFonts w:ascii="Times New Roman" w:hAnsi="Times New Roman" w:cs="Times New Roman"/>
              </w:rPr>
              <w:t>GGGTGTAGCCGTT</w:t>
            </w:r>
            <w:r w:rsidR="00384848" w:rsidRPr="00384848">
              <w:rPr>
                <w:rFonts w:ascii="Times New Roman" w:hAnsi="Times New Roman" w:cs="Times New Roman"/>
              </w:rPr>
              <w:t>CAAATTT</w:t>
            </w:r>
            <w:proofErr w:type="spellEnd"/>
          </w:p>
        </w:tc>
        <w:tc>
          <w:tcPr>
            <w:tcW w:w="903" w:type="dxa"/>
          </w:tcPr>
          <w:p w14:paraId="46F0C2CC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1D6DE161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464ADB" w:rsidRPr="00384848" w14:paraId="092E21DE" w14:textId="77777777" w:rsidTr="001D5C87">
        <w:tc>
          <w:tcPr>
            <w:tcW w:w="2553" w:type="dxa"/>
            <w:vAlign w:val="center"/>
          </w:tcPr>
          <w:p w14:paraId="1449F621" w14:textId="7D5BE7AE" w:rsidR="00464ADB" w:rsidRPr="00384848" w:rsidRDefault="00464ADB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X3_F</w:t>
            </w:r>
          </w:p>
        </w:tc>
        <w:tc>
          <w:tcPr>
            <w:tcW w:w="7122" w:type="dxa"/>
            <w:vAlign w:val="center"/>
          </w:tcPr>
          <w:p w14:paraId="74740E40" w14:textId="402785C2" w:rsidR="00464ADB" w:rsidRPr="00384848" w:rsidRDefault="00464ADB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464ADB">
              <w:rPr>
                <w:rFonts w:ascii="Times New Roman" w:hAnsi="Times New Roman" w:cs="Times New Roman"/>
              </w:rPr>
              <w:t>CAGACTCAATTTATGGATCAACATT</w:t>
            </w:r>
            <w:proofErr w:type="spellEnd"/>
          </w:p>
        </w:tc>
        <w:tc>
          <w:tcPr>
            <w:tcW w:w="903" w:type="dxa"/>
          </w:tcPr>
          <w:p w14:paraId="2353AB48" w14:textId="77777777" w:rsidR="00464ADB" w:rsidRPr="00384848" w:rsidRDefault="00464ADB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5BDEB0B6" w14:textId="77777777" w:rsidR="00464ADB" w:rsidRPr="00384848" w:rsidRDefault="00464ADB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464ADB" w:rsidRPr="00384848" w14:paraId="31935CCD" w14:textId="77777777" w:rsidTr="001D5C87">
        <w:tc>
          <w:tcPr>
            <w:tcW w:w="2553" w:type="dxa"/>
            <w:vAlign w:val="center"/>
          </w:tcPr>
          <w:p w14:paraId="55B71D76" w14:textId="49D3FBCA" w:rsidR="00464ADB" w:rsidRPr="00384848" w:rsidRDefault="00464ADB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X3_R</w:t>
            </w:r>
          </w:p>
        </w:tc>
        <w:tc>
          <w:tcPr>
            <w:tcW w:w="7122" w:type="dxa"/>
            <w:vAlign w:val="center"/>
          </w:tcPr>
          <w:p w14:paraId="6CF20C16" w14:textId="0B2A8B48" w:rsidR="00464ADB" w:rsidRPr="00384848" w:rsidRDefault="00464ADB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464ADB">
              <w:rPr>
                <w:rFonts w:ascii="Times New Roman" w:hAnsi="Times New Roman" w:cs="Times New Roman"/>
              </w:rPr>
              <w:t>AAAGTTGTTCCGATTAATACATGAA</w:t>
            </w:r>
            <w:proofErr w:type="spellEnd"/>
          </w:p>
        </w:tc>
        <w:tc>
          <w:tcPr>
            <w:tcW w:w="903" w:type="dxa"/>
          </w:tcPr>
          <w:p w14:paraId="1CC68821" w14:textId="77777777" w:rsidR="00464ADB" w:rsidRPr="00384848" w:rsidRDefault="00464ADB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07610F44" w14:textId="77777777" w:rsidR="00464ADB" w:rsidRPr="00384848" w:rsidRDefault="00464ADB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7272C" w:rsidRPr="00384848" w14:paraId="1DB1238E" w14:textId="77777777" w:rsidTr="001D5C87">
        <w:tc>
          <w:tcPr>
            <w:tcW w:w="2553" w:type="dxa"/>
            <w:vAlign w:val="center"/>
          </w:tcPr>
          <w:p w14:paraId="1C684457" w14:textId="61316844" w:rsidR="0057272C" w:rsidRPr="00384848" w:rsidRDefault="00E43773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4848">
              <w:rPr>
                <w:rFonts w:ascii="Times New Roman" w:hAnsi="Times New Roman" w:cs="Times New Roman"/>
              </w:rPr>
              <w:t>RP49</w:t>
            </w:r>
            <w:r w:rsidR="0057272C" w:rsidRPr="00384848">
              <w:rPr>
                <w:rFonts w:ascii="Times New Roman" w:hAnsi="Times New Roman" w:cs="Times New Roman"/>
              </w:rPr>
              <w:t>_F</w:t>
            </w:r>
          </w:p>
        </w:tc>
        <w:tc>
          <w:tcPr>
            <w:tcW w:w="7122" w:type="dxa"/>
            <w:vAlign w:val="center"/>
          </w:tcPr>
          <w:p w14:paraId="671274FA" w14:textId="00E24498" w:rsidR="0057272C" w:rsidRPr="00384848" w:rsidRDefault="00384848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384848">
              <w:rPr>
                <w:rFonts w:ascii="Times New Roman" w:hAnsi="Times New Roman" w:cs="Times New Roman"/>
              </w:rPr>
              <w:t>CGGATCGATATGCTAAGCTGT</w:t>
            </w:r>
            <w:proofErr w:type="spellEnd"/>
          </w:p>
        </w:tc>
        <w:tc>
          <w:tcPr>
            <w:tcW w:w="903" w:type="dxa"/>
          </w:tcPr>
          <w:p w14:paraId="4A1E7D93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0EC459AE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7272C" w:rsidRPr="00384848" w14:paraId="1E39481F" w14:textId="77777777" w:rsidTr="001D5C87">
        <w:tc>
          <w:tcPr>
            <w:tcW w:w="2553" w:type="dxa"/>
            <w:tcBorders>
              <w:bottom w:val="single" w:sz="4" w:space="0" w:color="auto"/>
            </w:tcBorders>
            <w:vAlign w:val="center"/>
          </w:tcPr>
          <w:p w14:paraId="2FADD308" w14:textId="424C509D" w:rsidR="0057272C" w:rsidRPr="00384848" w:rsidRDefault="00E43773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4848">
              <w:rPr>
                <w:rFonts w:ascii="Times New Roman" w:hAnsi="Times New Roman" w:cs="Times New Roman"/>
              </w:rPr>
              <w:t>RP49</w:t>
            </w:r>
            <w:r w:rsidR="0057272C" w:rsidRPr="00384848">
              <w:rPr>
                <w:rFonts w:ascii="Times New Roman" w:hAnsi="Times New Roman" w:cs="Times New Roman"/>
              </w:rPr>
              <w:t>_R</w:t>
            </w:r>
          </w:p>
        </w:tc>
        <w:tc>
          <w:tcPr>
            <w:tcW w:w="7122" w:type="dxa"/>
            <w:tcBorders>
              <w:bottom w:val="single" w:sz="4" w:space="0" w:color="auto"/>
            </w:tcBorders>
            <w:vAlign w:val="center"/>
          </w:tcPr>
          <w:p w14:paraId="3A85A895" w14:textId="46982DD6" w:rsidR="0057272C" w:rsidRPr="00384848" w:rsidRDefault="00384848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384848">
              <w:rPr>
                <w:rFonts w:ascii="Times New Roman" w:hAnsi="Times New Roman" w:cs="Times New Roman"/>
              </w:rPr>
              <w:t>CGACGCACTCTGTTGTCG</w:t>
            </w:r>
            <w:proofErr w:type="spellEnd"/>
          </w:p>
        </w:tc>
        <w:tc>
          <w:tcPr>
            <w:tcW w:w="903" w:type="dxa"/>
          </w:tcPr>
          <w:p w14:paraId="34A12B54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26080F22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7272C" w:rsidRPr="00384848" w14:paraId="2FC03788" w14:textId="77777777" w:rsidTr="001D5C87">
        <w:tc>
          <w:tcPr>
            <w:tcW w:w="96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6908CA7" w14:textId="205AF640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384848">
              <w:rPr>
                <w:rFonts w:ascii="Times New Roman" w:eastAsia="Times New Roman" w:hAnsi="Times New Roman" w:cs="Times New Roman"/>
                <w:b/>
                <w:color w:val="000000"/>
              </w:rPr>
              <w:t>Northern blot oligonucleotide probes</w:t>
            </w:r>
          </w:p>
        </w:tc>
        <w:tc>
          <w:tcPr>
            <w:tcW w:w="903" w:type="dxa"/>
          </w:tcPr>
          <w:p w14:paraId="4270AFC5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7813EEE1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7272C" w:rsidRPr="00384848" w14:paraId="3520984B" w14:textId="77777777" w:rsidTr="001D5C87">
        <w:tc>
          <w:tcPr>
            <w:tcW w:w="2553" w:type="dxa"/>
            <w:tcBorders>
              <w:top w:val="single" w:sz="4" w:space="0" w:color="auto"/>
            </w:tcBorders>
            <w:vAlign w:val="center"/>
          </w:tcPr>
          <w:p w14:paraId="7C1F37BE" w14:textId="77777777" w:rsidR="0057272C" w:rsidRPr="00384848" w:rsidRDefault="0057272C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384848">
              <w:rPr>
                <w:rFonts w:ascii="Times New Roman" w:eastAsia="Times New Roman" w:hAnsi="Times New Roman" w:cs="Times New Roman"/>
                <w:color w:val="000000"/>
              </w:rPr>
              <w:t>tRNA</w:t>
            </w:r>
            <w:proofErr w:type="gramEnd"/>
            <w:r w:rsidRPr="00384848">
              <w:rPr>
                <w:rFonts w:ascii="Times New Roman" w:eastAsia="Times New Roman" w:hAnsi="Times New Roman" w:cs="Times New Roman"/>
                <w:color w:val="000000"/>
              </w:rPr>
              <w:t>-Gln</w:t>
            </w:r>
            <w:proofErr w:type="spellEnd"/>
          </w:p>
        </w:tc>
        <w:tc>
          <w:tcPr>
            <w:tcW w:w="7122" w:type="dxa"/>
            <w:tcBorders>
              <w:top w:val="single" w:sz="4" w:space="0" w:color="auto"/>
            </w:tcBorders>
            <w:vAlign w:val="center"/>
          </w:tcPr>
          <w:p w14:paraId="54AA5DF9" w14:textId="4D4E4CAD" w:rsidR="0057272C" w:rsidRPr="00384848" w:rsidRDefault="0057272C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84848">
              <w:rPr>
                <w:rFonts w:ascii="Times New Roman" w:eastAsia="Times New Roman" w:hAnsi="Times New Roman" w:cs="Times New Roman"/>
                <w:color w:val="000000"/>
              </w:rPr>
              <w:t>AACTTTTGTGCATCATACACCAA</w:t>
            </w:r>
            <w:proofErr w:type="spellEnd"/>
          </w:p>
        </w:tc>
        <w:tc>
          <w:tcPr>
            <w:tcW w:w="903" w:type="dxa"/>
          </w:tcPr>
          <w:p w14:paraId="26E3ED4E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111386A1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7272C" w:rsidRPr="00384848" w14:paraId="3FD18CCB" w14:textId="77777777" w:rsidTr="001D5C87">
        <w:tc>
          <w:tcPr>
            <w:tcW w:w="2553" w:type="dxa"/>
            <w:vAlign w:val="center"/>
          </w:tcPr>
          <w:p w14:paraId="3E7F4BDD" w14:textId="77777777" w:rsidR="0057272C" w:rsidRPr="00384848" w:rsidRDefault="0057272C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384848">
              <w:rPr>
                <w:rFonts w:ascii="Times New Roman" w:eastAsia="Times New Roman" w:hAnsi="Times New Roman" w:cs="Times New Roman"/>
                <w:color w:val="000000"/>
              </w:rPr>
              <w:t>tRNA</w:t>
            </w:r>
            <w:proofErr w:type="gramEnd"/>
            <w:r w:rsidRPr="00384848">
              <w:rPr>
                <w:rFonts w:ascii="Times New Roman" w:eastAsia="Times New Roman" w:hAnsi="Times New Roman" w:cs="Times New Roman"/>
                <w:color w:val="000000"/>
              </w:rPr>
              <w:t>-Trp</w:t>
            </w:r>
            <w:proofErr w:type="spellEnd"/>
          </w:p>
        </w:tc>
        <w:tc>
          <w:tcPr>
            <w:tcW w:w="7122" w:type="dxa"/>
            <w:vAlign w:val="center"/>
          </w:tcPr>
          <w:p w14:paraId="348E363A" w14:textId="4FE056D9" w:rsidR="0057272C" w:rsidRPr="00384848" w:rsidRDefault="0057272C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84848">
              <w:rPr>
                <w:rFonts w:ascii="Times New Roman" w:eastAsia="Times New Roman" w:hAnsi="Times New Roman" w:cs="Times New Roman"/>
                <w:color w:val="000000"/>
              </w:rPr>
              <w:t>CTTTATTTATAGCTTTGAAGGTTATTAG</w:t>
            </w:r>
            <w:proofErr w:type="spellEnd"/>
          </w:p>
        </w:tc>
        <w:tc>
          <w:tcPr>
            <w:tcW w:w="903" w:type="dxa"/>
          </w:tcPr>
          <w:p w14:paraId="4EC319D9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2DC37E50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7272C" w:rsidRPr="00384848" w14:paraId="5FC3A9F9" w14:textId="77777777" w:rsidTr="001D5C87">
        <w:tc>
          <w:tcPr>
            <w:tcW w:w="2553" w:type="dxa"/>
            <w:vAlign w:val="center"/>
          </w:tcPr>
          <w:p w14:paraId="65131765" w14:textId="77777777" w:rsidR="0057272C" w:rsidRPr="00384848" w:rsidRDefault="0057272C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384848">
              <w:rPr>
                <w:rFonts w:ascii="Times New Roman" w:eastAsia="Times New Roman" w:hAnsi="Times New Roman" w:cs="Times New Roman"/>
                <w:color w:val="000000"/>
              </w:rPr>
              <w:t>tRNA</w:t>
            </w:r>
            <w:proofErr w:type="gramEnd"/>
            <w:r w:rsidRPr="00384848">
              <w:rPr>
                <w:rFonts w:ascii="Times New Roman" w:eastAsia="Times New Roman" w:hAnsi="Times New Roman" w:cs="Times New Roman"/>
                <w:color w:val="000000"/>
              </w:rPr>
              <w:t>-Cys</w:t>
            </w:r>
            <w:proofErr w:type="spellEnd"/>
          </w:p>
        </w:tc>
        <w:tc>
          <w:tcPr>
            <w:tcW w:w="7122" w:type="dxa"/>
            <w:vAlign w:val="center"/>
          </w:tcPr>
          <w:p w14:paraId="28755AC1" w14:textId="6C70A00A" w:rsidR="0057272C" w:rsidRPr="00384848" w:rsidRDefault="0057272C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84848">
              <w:rPr>
                <w:rFonts w:ascii="Times New Roman" w:eastAsia="Times New Roman" w:hAnsi="Times New Roman" w:cs="Times New Roman"/>
                <w:color w:val="000000"/>
              </w:rPr>
              <w:t>GCCTTAGTAAAACTTACTCCTTCAAAA</w:t>
            </w:r>
            <w:proofErr w:type="spellEnd"/>
          </w:p>
        </w:tc>
        <w:tc>
          <w:tcPr>
            <w:tcW w:w="903" w:type="dxa"/>
          </w:tcPr>
          <w:p w14:paraId="39276885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37E177F4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7272C" w:rsidRPr="00384848" w14:paraId="4DDA9427" w14:textId="77777777" w:rsidTr="001D5C87">
        <w:tc>
          <w:tcPr>
            <w:tcW w:w="2553" w:type="dxa"/>
            <w:vAlign w:val="center"/>
          </w:tcPr>
          <w:p w14:paraId="705CA998" w14:textId="77777777" w:rsidR="0057272C" w:rsidRPr="00384848" w:rsidRDefault="0057272C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384848">
              <w:rPr>
                <w:rFonts w:ascii="Times New Roman" w:eastAsia="Times New Roman" w:hAnsi="Times New Roman" w:cs="Times New Roman"/>
                <w:color w:val="000000"/>
              </w:rPr>
              <w:t>tRNA</w:t>
            </w:r>
            <w:proofErr w:type="spellEnd"/>
            <w:proofErr w:type="gramEnd"/>
            <w:r w:rsidRPr="00384848">
              <w:rPr>
                <w:rFonts w:ascii="Times New Roman" w:eastAsia="Times New Roman" w:hAnsi="Times New Roman" w:cs="Times New Roman"/>
                <w:color w:val="000000"/>
              </w:rPr>
              <w:t>-Tyr</w:t>
            </w:r>
          </w:p>
        </w:tc>
        <w:tc>
          <w:tcPr>
            <w:tcW w:w="7122" w:type="dxa"/>
            <w:vAlign w:val="center"/>
          </w:tcPr>
          <w:p w14:paraId="2DE31AE4" w14:textId="37B89E56" w:rsidR="0057272C" w:rsidRPr="00384848" w:rsidRDefault="0057272C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84848">
              <w:rPr>
                <w:rFonts w:ascii="Times New Roman" w:eastAsia="Times New Roman" w:hAnsi="Times New Roman" w:cs="Times New Roman"/>
                <w:color w:val="000000"/>
              </w:rPr>
              <w:t>ATCTATCGCCTAAACTTCAGCC</w:t>
            </w:r>
            <w:proofErr w:type="spellEnd"/>
          </w:p>
        </w:tc>
        <w:tc>
          <w:tcPr>
            <w:tcW w:w="903" w:type="dxa"/>
          </w:tcPr>
          <w:p w14:paraId="7C8B5B3D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09383F21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7272C" w:rsidRPr="00384848" w14:paraId="03167495" w14:textId="77777777" w:rsidTr="001D5C87">
        <w:tc>
          <w:tcPr>
            <w:tcW w:w="2553" w:type="dxa"/>
            <w:vAlign w:val="center"/>
          </w:tcPr>
          <w:p w14:paraId="55727ABA" w14:textId="77777777" w:rsidR="0057272C" w:rsidRPr="00384848" w:rsidRDefault="0057272C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384848">
              <w:rPr>
                <w:rFonts w:ascii="Times New Roman" w:eastAsia="Times New Roman" w:hAnsi="Times New Roman" w:cs="Times New Roman"/>
                <w:color w:val="000000"/>
              </w:rPr>
              <w:t>tRNA</w:t>
            </w:r>
            <w:proofErr w:type="gramEnd"/>
            <w:r w:rsidRPr="00384848">
              <w:rPr>
                <w:rFonts w:ascii="Times New Roman" w:eastAsia="Times New Roman" w:hAnsi="Times New Roman" w:cs="Times New Roman"/>
                <w:color w:val="000000"/>
              </w:rPr>
              <w:t>-Gly</w:t>
            </w:r>
            <w:proofErr w:type="spellEnd"/>
          </w:p>
        </w:tc>
        <w:tc>
          <w:tcPr>
            <w:tcW w:w="7122" w:type="dxa"/>
            <w:vAlign w:val="center"/>
          </w:tcPr>
          <w:p w14:paraId="23DB1441" w14:textId="409F2913" w:rsidR="0057272C" w:rsidRPr="00384848" w:rsidRDefault="0057272C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84848">
              <w:rPr>
                <w:rFonts w:ascii="Times New Roman" w:eastAsia="Times New Roman" w:hAnsi="Times New Roman" w:cs="Times New Roman"/>
                <w:color w:val="000000"/>
              </w:rPr>
              <w:t>AATAGACCTTATGATTGGAAGTCAA</w:t>
            </w:r>
            <w:proofErr w:type="spellEnd"/>
          </w:p>
        </w:tc>
        <w:tc>
          <w:tcPr>
            <w:tcW w:w="903" w:type="dxa"/>
          </w:tcPr>
          <w:p w14:paraId="26A4BD8F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1908D66B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7272C" w:rsidRPr="00384848" w14:paraId="7431721C" w14:textId="77777777" w:rsidTr="001D5C87">
        <w:tc>
          <w:tcPr>
            <w:tcW w:w="2553" w:type="dxa"/>
            <w:vAlign w:val="center"/>
          </w:tcPr>
          <w:p w14:paraId="0F8323F7" w14:textId="77777777" w:rsidR="0057272C" w:rsidRPr="00384848" w:rsidRDefault="0057272C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384848">
              <w:rPr>
                <w:rFonts w:ascii="Times New Roman" w:eastAsia="Times New Roman" w:hAnsi="Times New Roman" w:cs="Times New Roman"/>
                <w:color w:val="000000"/>
              </w:rPr>
              <w:t>tRNA</w:t>
            </w:r>
            <w:proofErr w:type="gramEnd"/>
            <w:r w:rsidRPr="00384848">
              <w:rPr>
                <w:rFonts w:ascii="Times New Roman" w:eastAsia="Times New Roman" w:hAnsi="Times New Roman" w:cs="Times New Roman"/>
                <w:color w:val="000000"/>
              </w:rPr>
              <w:t>-Ala</w:t>
            </w:r>
            <w:proofErr w:type="spellEnd"/>
          </w:p>
        </w:tc>
        <w:tc>
          <w:tcPr>
            <w:tcW w:w="7122" w:type="dxa"/>
            <w:vAlign w:val="center"/>
          </w:tcPr>
          <w:p w14:paraId="3507782D" w14:textId="34F7A3F5" w:rsidR="0057272C" w:rsidRPr="00384848" w:rsidRDefault="0057272C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84848">
              <w:rPr>
                <w:rFonts w:ascii="Times New Roman" w:eastAsia="Times New Roman" w:hAnsi="Times New Roman" w:cs="Times New Roman"/>
                <w:color w:val="000000"/>
              </w:rPr>
              <w:t>AATGTTATATTTAACTACAACCCT</w:t>
            </w:r>
            <w:proofErr w:type="spellEnd"/>
          </w:p>
        </w:tc>
        <w:tc>
          <w:tcPr>
            <w:tcW w:w="903" w:type="dxa"/>
          </w:tcPr>
          <w:p w14:paraId="7A9A1EBA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0599B13F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7272C" w:rsidRPr="00384848" w14:paraId="3C96D12B" w14:textId="77777777" w:rsidTr="001D5C87">
        <w:tc>
          <w:tcPr>
            <w:tcW w:w="2553" w:type="dxa"/>
            <w:vAlign w:val="center"/>
          </w:tcPr>
          <w:p w14:paraId="27F38D2A" w14:textId="77777777" w:rsidR="0057272C" w:rsidRPr="00384848" w:rsidRDefault="0057272C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384848">
              <w:rPr>
                <w:rFonts w:ascii="Times New Roman" w:eastAsia="Times New Roman" w:hAnsi="Times New Roman" w:cs="Times New Roman"/>
                <w:color w:val="000000"/>
              </w:rPr>
              <w:t>tRNA</w:t>
            </w:r>
            <w:proofErr w:type="gramEnd"/>
            <w:r w:rsidRPr="00384848">
              <w:rPr>
                <w:rFonts w:ascii="Times New Roman" w:eastAsia="Times New Roman" w:hAnsi="Times New Roman" w:cs="Times New Roman"/>
                <w:color w:val="000000"/>
              </w:rPr>
              <w:t>-Asn</w:t>
            </w:r>
            <w:proofErr w:type="spellEnd"/>
          </w:p>
        </w:tc>
        <w:tc>
          <w:tcPr>
            <w:tcW w:w="7122" w:type="dxa"/>
            <w:vAlign w:val="center"/>
          </w:tcPr>
          <w:p w14:paraId="457B5ACD" w14:textId="1B59B09E" w:rsidR="0057272C" w:rsidRPr="00384848" w:rsidRDefault="0057272C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84848">
              <w:rPr>
                <w:rFonts w:ascii="Times New Roman" w:eastAsia="Times New Roman" w:hAnsi="Times New Roman" w:cs="Times New Roman"/>
                <w:color w:val="000000"/>
              </w:rPr>
              <w:t>TCATTAACAGTGATATGCCTC</w:t>
            </w:r>
            <w:proofErr w:type="spellEnd"/>
          </w:p>
        </w:tc>
        <w:tc>
          <w:tcPr>
            <w:tcW w:w="903" w:type="dxa"/>
          </w:tcPr>
          <w:p w14:paraId="28573C72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35B6B051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7272C" w:rsidRPr="00384848" w14:paraId="4778C727" w14:textId="77777777" w:rsidTr="001D5C87">
        <w:tc>
          <w:tcPr>
            <w:tcW w:w="2553" w:type="dxa"/>
            <w:vAlign w:val="center"/>
          </w:tcPr>
          <w:p w14:paraId="00E32BE0" w14:textId="77777777" w:rsidR="0057272C" w:rsidRPr="00384848" w:rsidRDefault="0057272C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384848">
              <w:rPr>
                <w:rFonts w:ascii="Times New Roman" w:eastAsia="Times New Roman" w:hAnsi="Times New Roman" w:cs="Times New Roman"/>
                <w:color w:val="000000"/>
              </w:rPr>
              <w:t>tRNA</w:t>
            </w:r>
            <w:proofErr w:type="gramEnd"/>
            <w:r w:rsidRPr="00384848">
              <w:rPr>
                <w:rFonts w:ascii="Times New Roman" w:eastAsia="Times New Roman" w:hAnsi="Times New Roman" w:cs="Times New Roman"/>
                <w:color w:val="000000"/>
              </w:rPr>
              <w:t>-Phe</w:t>
            </w:r>
            <w:proofErr w:type="spellEnd"/>
          </w:p>
        </w:tc>
        <w:tc>
          <w:tcPr>
            <w:tcW w:w="7122" w:type="dxa"/>
            <w:vAlign w:val="center"/>
          </w:tcPr>
          <w:p w14:paraId="2616EE45" w14:textId="5AD9633B" w:rsidR="0057272C" w:rsidRPr="00384848" w:rsidRDefault="0057272C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84848">
              <w:rPr>
                <w:rFonts w:ascii="Times New Roman" w:eastAsia="Times New Roman" w:hAnsi="Times New Roman" w:cs="Times New Roman"/>
                <w:color w:val="000000"/>
              </w:rPr>
              <w:t>CTTCAATGTCAAACTCTAGT</w:t>
            </w:r>
            <w:proofErr w:type="spellEnd"/>
          </w:p>
        </w:tc>
        <w:tc>
          <w:tcPr>
            <w:tcW w:w="903" w:type="dxa"/>
          </w:tcPr>
          <w:p w14:paraId="58BF81E4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45E6EF57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7272C" w:rsidRPr="00384848" w14:paraId="32ABBC8D" w14:textId="77777777" w:rsidTr="001D5C87">
        <w:tc>
          <w:tcPr>
            <w:tcW w:w="2553" w:type="dxa"/>
            <w:vAlign w:val="center"/>
          </w:tcPr>
          <w:p w14:paraId="7F7D083E" w14:textId="7766632E" w:rsidR="0057272C" w:rsidRPr="00384848" w:rsidRDefault="0057272C" w:rsidP="001D5C8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384848">
              <w:rPr>
                <w:rFonts w:ascii="Times New Roman" w:eastAsia="Times New Roman" w:hAnsi="Times New Roman" w:cs="Times New Roman"/>
                <w:color w:val="000000"/>
              </w:rPr>
              <w:t>tRNA</w:t>
            </w:r>
            <w:proofErr w:type="gramEnd"/>
            <w:r w:rsidRPr="00384848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1D5C87">
              <w:rPr>
                <w:rFonts w:ascii="Times New Roman" w:eastAsia="Times New Roman" w:hAnsi="Times New Roman" w:cs="Times New Roman"/>
                <w:color w:val="000000"/>
              </w:rPr>
              <w:t>Thr</w:t>
            </w:r>
            <w:proofErr w:type="spellEnd"/>
          </w:p>
        </w:tc>
        <w:tc>
          <w:tcPr>
            <w:tcW w:w="7122" w:type="dxa"/>
            <w:vAlign w:val="center"/>
          </w:tcPr>
          <w:p w14:paraId="7AB233FF" w14:textId="7A5440D9" w:rsidR="0057272C" w:rsidRPr="00384848" w:rsidRDefault="001D5C87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D5C87">
              <w:rPr>
                <w:rFonts w:ascii="Times New Roman" w:eastAsia="Times New Roman" w:hAnsi="Times New Roman" w:cs="Times New Roman"/>
                <w:color w:val="000000"/>
              </w:rPr>
              <w:t>TTTTTGATTTACAAGACCAATGTTTT</w:t>
            </w:r>
            <w:proofErr w:type="spellEnd"/>
          </w:p>
        </w:tc>
        <w:tc>
          <w:tcPr>
            <w:tcW w:w="903" w:type="dxa"/>
          </w:tcPr>
          <w:p w14:paraId="2181B90C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08A4BB22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D5C87" w:rsidRPr="00384848" w14:paraId="249E5D3F" w14:textId="77777777" w:rsidTr="001D5C87">
        <w:tc>
          <w:tcPr>
            <w:tcW w:w="2553" w:type="dxa"/>
            <w:vAlign w:val="center"/>
          </w:tcPr>
          <w:p w14:paraId="68275A2A" w14:textId="6A6C0EC7" w:rsidR="001D5C87" w:rsidRPr="00384848" w:rsidRDefault="001D5C87" w:rsidP="001D5C8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tRNA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-Pro</w:t>
            </w:r>
          </w:p>
        </w:tc>
        <w:tc>
          <w:tcPr>
            <w:tcW w:w="7122" w:type="dxa"/>
            <w:vAlign w:val="center"/>
          </w:tcPr>
          <w:p w14:paraId="48BAF106" w14:textId="1CB36B17" w:rsidR="001D5C87" w:rsidRPr="00384848" w:rsidRDefault="001D5C87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D5C87">
              <w:rPr>
                <w:rFonts w:ascii="Times New Roman" w:eastAsia="Times New Roman" w:hAnsi="Times New Roman" w:cs="Times New Roman"/>
                <w:color w:val="000000"/>
              </w:rPr>
              <w:t>AGAAATTTCTTTTTCATTAATCCCCAAA</w:t>
            </w:r>
            <w:proofErr w:type="spellEnd"/>
          </w:p>
        </w:tc>
        <w:tc>
          <w:tcPr>
            <w:tcW w:w="903" w:type="dxa"/>
          </w:tcPr>
          <w:p w14:paraId="46BD3F02" w14:textId="77777777" w:rsidR="001D5C87" w:rsidRPr="00384848" w:rsidRDefault="001D5C87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652702AC" w14:textId="77777777" w:rsidR="001D5C87" w:rsidRPr="00384848" w:rsidRDefault="001D5C87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7272C" w:rsidRPr="00384848" w14:paraId="368B6A55" w14:textId="77777777" w:rsidTr="001D5C87">
        <w:tc>
          <w:tcPr>
            <w:tcW w:w="2553" w:type="dxa"/>
            <w:vAlign w:val="center"/>
          </w:tcPr>
          <w:p w14:paraId="016D45B8" w14:textId="77777777" w:rsidR="0057272C" w:rsidRPr="00384848" w:rsidRDefault="0057272C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384848">
              <w:rPr>
                <w:rFonts w:ascii="Times New Roman" w:eastAsia="Times New Roman" w:hAnsi="Times New Roman" w:cs="Times New Roman"/>
                <w:color w:val="000000"/>
              </w:rPr>
              <w:t>tRNA</w:t>
            </w:r>
            <w:proofErr w:type="spellEnd"/>
            <w:proofErr w:type="gramEnd"/>
            <w:r w:rsidRPr="00384848">
              <w:rPr>
                <w:rFonts w:ascii="Times New Roman" w:eastAsia="Times New Roman" w:hAnsi="Times New Roman" w:cs="Times New Roman"/>
                <w:color w:val="000000"/>
              </w:rPr>
              <w:t>-Val</w:t>
            </w:r>
          </w:p>
        </w:tc>
        <w:tc>
          <w:tcPr>
            <w:tcW w:w="7122" w:type="dxa"/>
            <w:vAlign w:val="center"/>
          </w:tcPr>
          <w:p w14:paraId="581844D0" w14:textId="5BADC3F6" w:rsidR="0057272C" w:rsidRPr="00384848" w:rsidRDefault="0057272C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84848">
              <w:rPr>
                <w:rFonts w:ascii="Times New Roman" w:eastAsia="Times New Roman" w:hAnsi="Times New Roman" w:cs="Times New Roman"/>
                <w:color w:val="000000"/>
              </w:rPr>
              <w:t>TTTGCACAAAAATCTTTTCAATG</w:t>
            </w:r>
            <w:proofErr w:type="spellEnd"/>
          </w:p>
        </w:tc>
        <w:tc>
          <w:tcPr>
            <w:tcW w:w="903" w:type="dxa"/>
          </w:tcPr>
          <w:p w14:paraId="3614B668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53A686BA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7272C" w:rsidRPr="00384848" w14:paraId="364DFEB7" w14:textId="77777777" w:rsidTr="001D5C87">
        <w:tc>
          <w:tcPr>
            <w:tcW w:w="2553" w:type="dxa"/>
            <w:vAlign w:val="center"/>
          </w:tcPr>
          <w:p w14:paraId="1D7B13C6" w14:textId="77777777" w:rsidR="0057272C" w:rsidRPr="00384848" w:rsidRDefault="0057272C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84848">
              <w:rPr>
                <w:rFonts w:ascii="Times New Roman" w:eastAsia="Times New Roman" w:hAnsi="Times New Roman" w:cs="Times New Roman"/>
                <w:color w:val="000000"/>
              </w:rPr>
              <w:t>anti</w:t>
            </w:r>
            <w:proofErr w:type="gramEnd"/>
            <w:r w:rsidRPr="00384848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proofErr w:type="spellStart"/>
            <w:r w:rsidRPr="00384848">
              <w:rPr>
                <w:rFonts w:ascii="Times New Roman" w:eastAsia="Times New Roman" w:hAnsi="Times New Roman" w:cs="Times New Roman"/>
                <w:color w:val="000000"/>
              </w:rPr>
              <w:t>tRNA</w:t>
            </w:r>
            <w:proofErr w:type="spellEnd"/>
            <w:r w:rsidRPr="00384848">
              <w:rPr>
                <w:rFonts w:ascii="Times New Roman" w:eastAsia="Times New Roman" w:hAnsi="Times New Roman" w:cs="Times New Roman"/>
                <w:color w:val="000000"/>
              </w:rPr>
              <w:t>-Ile</w:t>
            </w:r>
          </w:p>
        </w:tc>
        <w:tc>
          <w:tcPr>
            <w:tcW w:w="7122" w:type="dxa"/>
            <w:vAlign w:val="center"/>
          </w:tcPr>
          <w:p w14:paraId="15B2650E" w14:textId="344391A7" w:rsidR="0057272C" w:rsidRPr="00384848" w:rsidRDefault="0057272C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84848">
              <w:rPr>
                <w:rFonts w:ascii="Times New Roman" w:eastAsia="Times New Roman" w:hAnsi="Times New Roman" w:cs="Times New Roman"/>
                <w:color w:val="000000"/>
              </w:rPr>
              <w:t>CAGTTTTCTGCATTCATTGACTGATT</w:t>
            </w:r>
            <w:proofErr w:type="spellEnd"/>
          </w:p>
        </w:tc>
        <w:tc>
          <w:tcPr>
            <w:tcW w:w="903" w:type="dxa"/>
          </w:tcPr>
          <w:p w14:paraId="77DB808E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3ADFC9D0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7272C" w:rsidRPr="00384848" w14:paraId="0DF074F5" w14:textId="77777777" w:rsidTr="001D5C87">
        <w:tc>
          <w:tcPr>
            <w:tcW w:w="2553" w:type="dxa"/>
            <w:vAlign w:val="center"/>
          </w:tcPr>
          <w:p w14:paraId="69317743" w14:textId="77777777" w:rsidR="0057272C" w:rsidRPr="00384848" w:rsidRDefault="0057272C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84848">
              <w:rPr>
                <w:rFonts w:ascii="Times New Roman" w:eastAsia="Times New Roman" w:hAnsi="Times New Roman" w:cs="Times New Roman"/>
                <w:color w:val="000000"/>
              </w:rPr>
              <w:t>anti</w:t>
            </w:r>
            <w:proofErr w:type="gramEnd"/>
            <w:r w:rsidRPr="00384848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proofErr w:type="spellStart"/>
            <w:r w:rsidRPr="00384848">
              <w:rPr>
                <w:rFonts w:ascii="Times New Roman" w:eastAsia="Times New Roman" w:hAnsi="Times New Roman" w:cs="Times New Roman"/>
                <w:color w:val="000000"/>
              </w:rPr>
              <w:t>tRNA</w:t>
            </w:r>
            <w:proofErr w:type="spellEnd"/>
            <w:r w:rsidRPr="00384848">
              <w:rPr>
                <w:rFonts w:ascii="Times New Roman" w:eastAsia="Times New Roman" w:hAnsi="Times New Roman" w:cs="Times New Roman"/>
                <w:color w:val="000000"/>
              </w:rPr>
              <w:t>-Met</w:t>
            </w:r>
          </w:p>
        </w:tc>
        <w:tc>
          <w:tcPr>
            <w:tcW w:w="7122" w:type="dxa"/>
            <w:vAlign w:val="center"/>
          </w:tcPr>
          <w:p w14:paraId="29B93BCE" w14:textId="1F3792FB" w:rsidR="0057272C" w:rsidRPr="00384848" w:rsidRDefault="0057272C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84848">
              <w:rPr>
                <w:rFonts w:ascii="Times New Roman" w:eastAsia="Times New Roman" w:hAnsi="Times New Roman" w:cs="Times New Roman"/>
                <w:color w:val="000000"/>
              </w:rPr>
              <w:t>CTAATTAAGCTACTGGGTTCATACCC</w:t>
            </w:r>
            <w:proofErr w:type="spellEnd"/>
          </w:p>
        </w:tc>
        <w:tc>
          <w:tcPr>
            <w:tcW w:w="903" w:type="dxa"/>
          </w:tcPr>
          <w:p w14:paraId="423807FB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7A970039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7272C" w:rsidRPr="00384848" w14:paraId="2EA4C5DD" w14:textId="77777777" w:rsidTr="001D5C87">
        <w:tc>
          <w:tcPr>
            <w:tcW w:w="2553" w:type="dxa"/>
            <w:vAlign w:val="center"/>
          </w:tcPr>
          <w:p w14:paraId="5CC3A45B" w14:textId="77777777" w:rsidR="0057272C" w:rsidRPr="00384848" w:rsidRDefault="0057272C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84848">
              <w:rPr>
                <w:rFonts w:ascii="Times New Roman" w:eastAsia="Times New Roman" w:hAnsi="Times New Roman" w:cs="Times New Roman"/>
                <w:color w:val="000000"/>
              </w:rPr>
              <w:t>anti</w:t>
            </w:r>
            <w:proofErr w:type="gramEnd"/>
            <w:r w:rsidRPr="00384848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proofErr w:type="spellStart"/>
            <w:r w:rsidRPr="00384848">
              <w:rPr>
                <w:rFonts w:ascii="Times New Roman" w:eastAsia="Times New Roman" w:hAnsi="Times New Roman" w:cs="Times New Roman"/>
                <w:color w:val="000000"/>
              </w:rPr>
              <w:t>tRNA</w:t>
            </w:r>
            <w:proofErr w:type="spellEnd"/>
            <w:r w:rsidRPr="00384848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proofErr w:type="spellStart"/>
            <w:r w:rsidRPr="00384848">
              <w:rPr>
                <w:rFonts w:ascii="Times New Roman" w:eastAsia="Times New Roman" w:hAnsi="Times New Roman" w:cs="Times New Roman"/>
                <w:color w:val="000000"/>
              </w:rPr>
              <w:t>Trp</w:t>
            </w:r>
            <w:proofErr w:type="spellEnd"/>
          </w:p>
        </w:tc>
        <w:tc>
          <w:tcPr>
            <w:tcW w:w="7122" w:type="dxa"/>
            <w:vAlign w:val="center"/>
          </w:tcPr>
          <w:p w14:paraId="58853097" w14:textId="320E5C75" w:rsidR="0057272C" w:rsidRPr="00384848" w:rsidRDefault="0057272C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84848">
              <w:rPr>
                <w:rFonts w:ascii="Times New Roman" w:eastAsia="Times New Roman" w:hAnsi="Times New Roman" w:cs="Times New Roman"/>
                <w:color w:val="000000"/>
              </w:rPr>
              <w:t>CTAATAACCTTCAAAGCTATAAATAAAG</w:t>
            </w:r>
            <w:proofErr w:type="spellEnd"/>
          </w:p>
        </w:tc>
        <w:tc>
          <w:tcPr>
            <w:tcW w:w="903" w:type="dxa"/>
          </w:tcPr>
          <w:p w14:paraId="08A60286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63BB9735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7272C" w:rsidRPr="00384848" w14:paraId="5EE445D6" w14:textId="77777777" w:rsidTr="001D5C87">
        <w:tc>
          <w:tcPr>
            <w:tcW w:w="2553" w:type="dxa"/>
            <w:vAlign w:val="center"/>
          </w:tcPr>
          <w:p w14:paraId="0247818F" w14:textId="77777777" w:rsidR="0057272C" w:rsidRPr="00384848" w:rsidRDefault="0057272C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84848">
              <w:rPr>
                <w:rFonts w:ascii="Times New Roman" w:eastAsia="Times New Roman" w:hAnsi="Times New Roman" w:cs="Times New Roman"/>
                <w:color w:val="000000"/>
              </w:rPr>
              <w:t>anti</w:t>
            </w:r>
            <w:proofErr w:type="gramEnd"/>
            <w:r w:rsidRPr="00384848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proofErr w:type="spellStart"/>
            <w:r w:rsidRPr="00384848">
              <w:rPr>
                <w:rFonts w:ascii="Times New Roman" w:eastAsia="Times New Roman" w:hAnsi="Times New Roman" w:cs="Times New Roman"/>
                <w:color w:val="000000"/>
              </w:rPr>
              <w:t>tRNA</w:t>
            </w:r>
            <w:proofErr w:type="spellEnd"/>
            <w:r w:rsidRPr="00384848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proofErr w:type="spellStart"/>
            <w:r w:rsidRPr="00384848">
              <w:rPr>
                <w:rFonts w:ascii="Times New Roman" w:eastAsia="Times New Roman" w:hAnsi="Times New Roman" w:cs="Times New Roman"/>
                <w:color w:val="000000"/>
              </w:rPr>
              <w:t>Cys</w:t>
            </w:r>
            <w:proofErr w:type="spellEnd"/>
          </w:p>
        </w:tc>
        <w:tc>
          <w:tcPr>
            <w:tcW w:w="7122" w:type="dxa"/>
            <w:vAlign w:val="center"/>
          </w:tcPr>
          <w:p w14:paraId="0C420F5D" w14:textId="6BFDD3F6" w:rsidR="0057272C" w:rsidRPr="00384848" w:rsidRDefault="0057272C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84848">
              <w:rPr>
                <w:rFonts w:ascii="Times New Roman" w:eastAsia="Times New Roman" w:hAnsi="Times New Roman" w:cs="Times New Roman"/>
                <w:color w:val="000000"/>
              </w:rPr>
              <w:t>TTTTGAAGGAGTAAGTTTTACTAAGGC</w:t>
            </w:r>
            <w:proofErr w:type="spellEnd"/>
          </w:p>
        </w:tc>
        <w:tc>
          <w:tcPr>
            <w:tcW w:w="903" w:type="dxa"/>
          </w:tcPr>
          <w:p w14:paraId="5D54100B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7CF85BBC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7272C" w:rsidRPr="00384848" w14:paraId="5119F2F6" w14:textId="77777777" w:rsidTr="001D5C87">
        <w:tc>
          <w:tcPr>
            <w:tcW w:w="2553" w:type="dxa"/>
            <w:vAlign w:val="center"/>
          </w:tcPr>
          <w:p w14:paraId="76581D66" w14:textId="77777777" w:rsidR="0057272C" w:rsidRPr="00384848" w:rsidRDefault="0057272C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84848">
              <w:rPr>
                <w:rFonts w:ascii="Times New Roman" w:eastAsia="Times New Roman" w:hAnsi="Times New Roman" w:cs="Times New Roman"/>
                <w:color w:val="000000"/>
              </w:rPr>
              <w:t>anti</w:t>
            </w:r>
            <w:proofErr w:type="gramEnd"/>
            <w:r w:rsidRPr="00384848">
              <w:rPr>
                <w:rFonts w:ascii="Times New Roman" w:eastAsia="Times New Roman" w:hAnsi="Times New Roman" w:cs="Times New Roman"/>
                <w:color w:val="000000"/>
              </w:rPr>
              <w:t>-COX1</w:t>
            </w:r>
          </w:p>
        </w:tc>
        <w:tc>
          <w:tcPr>
            <w:tcW w:w="7122" w:type="dxa"/>
            <w:vAlign w:val="center"/>
          </w:tcPr>
          <w:p w14:paraId="2D6CB928" w14:textId="03B96DF2" w:rsidR="0057272C" w:rsidRPr="00384848" w:rsidRDefault="0057272C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84848">
              <w:rPr>
                <w:rFonts w:ascii="Times New Roman" w:eastAsia="Times New Roman" w:hAnsi="Times New Roman" w:cs="Times New Roman"/>
                <w:color w:val="000000"/>
              </w:rPr>
              <w:t>ATCGCGACAATGATTATTTTCTACAA</w:t>
            </w:r>
            <w:proofErr w:type="spellEnd"/>
          </w:p>
        </w:tc>
        <w:tc>
          <w:tcPr>
            <w:tcW w:w="903" w:type="dxa"/>
          </w:tcPr>
          <w:p w14:paraId="3F080AF9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3299CB53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7272C" w:rsidRPr="00384848" w14:paraId="748A638C" w14:textId="77777777" w:rsidTr="001D5C87">
        <w:tc>
          <w:tcPr>
            <w:tcW w:w="2553" w:type="dxa"/>
            <w:tcBorders>
              <w:bottom w:val="single" w:sz="4" w:space="0" w:color="auto"/>
            </w:tcBorders>
            <w:vAlign w:val="center"/>
          </w:tcPr>
          <w:p w14:paraId="6B8AAFF7" w14:textId="77777777" w:rsidR="0057272C" w:rsidRPr="00384848" w:rsidRDefault="0057272C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848">
              <w:rPr>
                <w:rFonts w:ascii="Times New Roman" w:eastAsia="Times New Roman" w:hAnsi="Times New Roman" w:cs="Times New Roman"/>
                <w:color w:val="000000"/>
              </w:rPr>
              <w:t>ND2</w:t>
            </w:r>
          </w:p>
        </w:tc>
        <w:tc>
          <w:tcPr>
            <w:tcW w:w="7122" w:type="dxa"/>
            <w:tcBorders>
              <w:bottom w:val="single" w:sz="4" w:space="0" w:color="auto"/>
            </w:tcBorders>
            <w:vAlign w:val="center"/>
          </w:tcPr>
          <w:p w14:paraId="428D8673" w14:textId="7BBB8DD7" w:rsidR="0057272C" w:rsidRPr="00384848" w:rsidRDefault="0057272C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84848">
              <w:rPr>
                <w:rFonts w:ascii="Times New Roman" w:eastAsia="Times New Roman" w:hAnsi="Times New Roman" w:cs="Times New Roman"/>
                <w:color w:val="000000"/>
              </w:rPr>
              <w:t>AGAAATTAAAAATAATCCAAAAATTGAAAAAAAAGTTATA</w:t>
            </w:r>
            <w:proofErr w:type="spellEnd"/>
          </w:p>
        </w:tc>
        <w:tc>
          <w:tcPr>
            <w:tcW w:w="903" w:type="dxa"/>
          </w:tcPr>
          <w:p w14:paraId="4A6BBD06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223F6174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7272C" w:rsidRPr="00384848" w14:paraId="394054F4" w14:textId="77777777" w:rsidTr="001D5C87">
        <w:tc>
          <w:tcPr>
            <w:tcW w:w="96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C19EBD7" w14:textId="77777777" w:rsidR="0057272C" w:rsidRPr="00384848" w:rsidRDefault="0057272C" w:rsidP="00A33C0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84848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Primers for </w:t>
            </w:r>
            <w:proofErr w:type="spellStart"/>
            <w:r w:rsidRPr="00384848">
              <w:rPr>
                <w:rFonts w:ascii="Times New Roman" w:eastAsia="Times New Roman" w:hAnsi="Times New Roman" w:cs="Times New Roman"/>
                <w:b/>
                <w:color w:val="000000"/>
              </w:rPr>
              <w:t>RT-PCR</w:t>
            </w:r>
            <w:proofErr w:type="spellEnd"/>
            <w:r w:rsidRPr="00384848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and circularization of mitochondrial mRNAs</w:t>
            </w:r>
          </w:p>
        </w:tc>
        <w:tc>
          <w:tcPr>
            <w:tcW w:w="903" w:type="dxa"/>
          </w:tcPr>
          <w:p w14:paraId="09798C39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17051697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7272C" w:rsidRPr="00384848" w14:paraId="0B229F4C" w14:textId="77777777" w:rsidTr="001D5C87">
        <w:tc>
          <w:tcPr>
            <w:tcW w:w="2553" w:type="dxa"/>
            <w:tcBorders>
              <w:top w:val="single" w:sz="4" w:space="0" w:color="auto"/>
            </w:tcBorders>
            <w:vAlign w:val="center"/>
          </w:tcPr>
          <w:p w14:paraId="7407F406" w14:textId="26658AA2" w:rsidR="0057272C" w:rsidRPr="00384848" w:rsidRDefault="00384848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848">
              <w:rPr>
                <w:rFonts w:ascii="Times New Roman" w:eastAsia="Times New Roman" w:hAnsi="Times New Roman" w:cs="Times New Roman"/>
                <w:color w:val="000000"/>
              </w:rPr>
              <w:t>16S_R</w:t>
            </w:r>
          </w:p>
        </w:tc>
        <w:tc>
          <w:tcPr>
            <w:tcW w:w="7122" w:type="dxa"/>
            <w:tcBorders>
              <w:top w:val="single" w:sz="4" w:space="0" w:color="auto"/>
            </w:tcBorders>
            <w:vAlign w:val="center"/>
          </w:tcPr>
          <w:p w14:paraId="70296CC8" w14:textId="1272EE82" w:rsidR="0057272C" w:rsidRPr="00384848" w:rsidRDefault="00384848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84848">
              <w:rPr>
                <w:rFonts w:ascii="Times New Roman" w:eastAsia="Times New Roman" w:hAnsi="Times New Roman" w:cs="Times New Roman"/>
                <w:color w:val="000000"/>
              </w:rPr>
              <w:t>TAATAAACACTGATACACAAGGTACAA</w:t>
            </w:r>
            <w:proofErr w:type="spellEnd"/>
          </w:p>
        </w:tc>
        <w:tc>
          <w:tcPr>
            <w:tcW w:w="903" w:type="dxa"/>
          </w:tcPr>
          <w:p w14:paraId="003F365D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14152B16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7272C" w:rsidRPr="00384848" w14:paraId="3898BE27" w14:textId="77777777" w:rsidTr="001D5C87">
        <w:tc>
          <w:tcPr>
            <w:tcW w:w="2553" w:type="dxa"/>
          </w:tcPr>
          <w:p w14:paraId="6D607FAD" w14:textId="07569328" w:rsidR="0057272C" w:rsidRPr="00384848" w:rsidRDefault="00384848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4848">
              <w:rPr>
                <w:rFonts w:ascii="Times New Roman" w:hAnsi="Times New Roman" w:cs="Times New Roman"/>
              </w:rPr>
              <w:t>16S_F</w:t>
            </w:r>
          </w:p>
        </w:tc>
        <w:tc>
          <w:tcPr>
            <w:tcW w:w="7122" w:type="dxa"/>
          </w:tcPr>
          <w:p w14:paraId="2A0F1034" w14:textId="55B2D57A" w:rsidR="0057272C" w:rsidRPr="00384848" w:rsidRDefault="00384848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384848">
              <w:rPr>
                <w:rFonts w:ascii="Times New Roman" w:hAnsi="Times New Roman" w:cs="Times New Roman"/>
              </w:rPr>
              <w:t>GACCTCGATGTTGGATTAAGATATAAT</w:t>
            </w:r>
            <w:proofErr w:type="spellEnd"/>
          </w:p>
        </w:tc>
        <w:tc>
          <w:tcPr>
            <w:tcW w:w="903" w:type="dxa"/>
          </w:tcPr>
          <w:p w14:paraId="1EED5437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11C473BC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7272C" w:rsidRPr="00384848" w14:paraId="3A5D4D32" w14:textId="77777777" w:rsidTr="001D5C87">
        <w:tc>
          <w:tcPr>
            <w:tcW w:w="2553" w:type="dxa"/>
          </w:tcPr>
          <w:p w14:paraId="56C3A340" w14:textId="1F370FB3" w:rsidR="0057272C" w:rsidRPr="00384848" w:rsidRDefault="008D12B1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P6/8_R</w:t>
            </w:r>
          </w:p>
        </w:tc>
        <w:tc>
          <w:tcPr>
            <w:tcW w:w="7122" w:type="dxa"/>
          </w:tcPr>
          <w:p w14:paraId="2A5ABA39" w14:textId="1C9437D9" w:rsidR="0057272C" w:rsidRPr="00384848" w:rsidRDefault="00A722A6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A722A6">
              <w:rPr>
                <w:rFonts w:ascii="Times New Roman" w:hAnsi="Times New Roman" w:cs="Times New Roman"/>
              </w:rPr>
              <w:t>ATAAATAATAATAATCATCTAATA</w:t>
            </w:r>
            <w:proofErr w:type="spellEnd"/>
          </w:p>
        </w:tc>
        <w:tc>
          <w:tcPr>
            <w:tcW w:w="903" w:type="dxa"/>
          </w:tcPr>
          <w:p w14:paraId="75A6ECBA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1FD49B7A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7272C" w:rsidRPr="00384848" w14:paraId="181860F3" w14:textId="77777777" w:rsidTr="001D5C87">
        <w:tc>
          <w:tcPr>
            <w:tcW w:w="2553" w:type="dxa"/>
          </w:tcPr>
          <w:p w14:paraId="286741A5" w14:textId="1E61F6BC" w:rsidR="0057272C" w:rsidRPr="00384848" w:rsidRDefault="008D12B1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P6/8_F</w:t>
            </w:r>
          </w:p>
        </w:tc>
        <w:tc>
          <w:tcPr>
            <w:tcW w:w="7122" w:type="dxa"/>
          </w:tcPr>
          <w:p w14:paraId="1C4E1F8D" w14:textId="43E7D918" w:rsidR="0057272C" w:rsidRPr="00384848" w:rsidRDefault="00A722A6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A722A6">
              <w:rPr>
                <w:rFonts w:ascii="Times New Roman" w:hAnsi="Times New Roman" w:cs="Times New Roman"/>
              </w:rPr>
              <w:t>AATCTTATGTGTTTGCTGTAT</w:t>
            </w:r>
            <w:proofErr w:type="spellEnd"/>
          </w:p>
        </w:tc>
        <w:tc>
          <w:tcPr>
            <w:tcW w:w="903" w:type="dxa"/>
          </w:tcPr>
          <w:p w14:paraId="7C1D1812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03315F0E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7272C" w:rsidRPr="00384848" w14:paraId="3B5C2DDC" w14:textId="77777777" w:rsidTr="001D5C87">
        <w:tc>
          <w:tcPr>
            <w:tcW w:w="2553" w:type="dxa"/>
          </w:tcPr>
          <w:p w14:paraId="7A4BFAFB" w14:textId="5A457FBA" w:rsidR="0057272C" w:rsidRPr="00384848" w:rsidRDefault="00464ADB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1</w:t>
            </w:r>
            <w:r w:rsidR="008D12B1">
              <w:rPr>
                <w:rFonts w:ascii="Times New Roman" w:hAnsi="Times New Roman" w:cs="Times New Roman"/>
              </w:rPr>
              <w:t>_R</w:t>
            </w:r>
          </w:p>
        </w:tc>
        <w:tc>
          <w:tcPr>
            <w:tcW w:w="7122" w:type="dxa"/>
          </w:tcPr>
          <w:p w14:paraId="4FE86293" w14:textId="1F5F0D0A" w:rsidR="0057272C" w:rsidRPr="00384848" w:rsidRDefault="00464ADB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464ADB">
              <w:rPr>
                <w:rFonts w:ascii="Times New Roman" w:hAnsi="Times New Roman" w:cs="Times New Roman"/>
              </w:rPr>
              <w:t>AGATAATAAAGGATAAGTT</w:t>
            </w:r>
            <w:proofErr w:type="spellEnd"/>
          </w:p>
        </w:tc>
        <w:tc>
          <w:tcPr>
            <w:tcW w:w="903" w:type="dxa"/>
          </w:tcPr>
          <w:p w14:paraId="211A70C1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0E645D4E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7272C" w:rsidRPr="00384848" w14:paraId="3D91DA42" w14:textId="77777777" w:rsidTr="001D5C87">
        <w:tc>
          <w:tcPr>
            <w:tcW w:w="2553" w:type="dxa"/>
          </w:tcPr>
          <w:p w14:paraId="5A58376C" w14:textId="7635885B" w:rsidR="0057272C" w:rsidRPr="00384848" w:rsidRDefault="00464ADB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1</w:t>
            </w:r>
            <w:r w:rsidR="008D12B1">
              <w:rPr>
                <w:rFonts w:ascii="Times New Roman" w:hAnsi="Times New Roman" w:cs="Times New Roman"/>
              </w:rPr>
              <w:t>_F</w:t>
            </w:r>
          </w:p>
        </w:tc>
        <w:tc>
          <w:tcPr>
            <w:tcW w:w="7122" w:type="dxa"/>
          </w:tcPr>
          <w:p w14:paraId="055316A9" w14:textId="6CB08862" w:rsidR="0057272C" w:rsidRPr="00384848" w:rsidRDefault="00464ADB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464ADB">
              <w:rPr>
                <w:rFonts w:ascii="Times New Roman" w:hAnsi="Times New Roman" w:cs="Times New Roman"/>
              </w:rPr>
              <w:t>GGAACTTTACCTCGATTT</w:t>
            </w:r>
            <w:proofErr w:type="spellEnd"/>
          </w:p>
        </w:tc>
        <w:tc>
          <w:tcPr>
            <w:tcW w:w="903" w:type="dxa"/>
          </w:tcPr>
          <w:p w14:paraId="5F98FE80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0B685BAE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7272C" w:rsidRPr="00384848" w14:paraId="244CDA1C" w14:textId="77777777" w:rsidTr="001D5C87">
        <w:tc>
          <w:tcPr>
            <w:tcW w:w="2553" w:type="dxa"/>
          </w:tcPr>
          <w:p w14:paraId="1F6EEAB9" w14:textId="3271DD07" w:rsidR="0057272C" w:rsidRPr="00384848" w:rsidRDefault="00464ADB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3</w:t>
            </w:r>
            <w:r w:rsidR="008D12B1">
              <w:rPr>
                <w:rFonts w:ascii="Times New Roman" w:hAnsi="Times New Roman" w:cs="Times New Roman"/>
              </w:rPr>
              <w:t>_R</w:t>
            </w:r>
          </w:p>
        </w:tc>
        <w:tc>
          <w:tcPr>
            <w:tcW w:w="7122" w:type="dxa"/>
          </w:tcPr>
          <w:p w14:paraId="7D2F7F63" w14:textId="6BE86A41" w:rsidR="0057272C" w:rsidRPr="00384848" w:rsidRDefault="00464ADB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464ADB">
              <w:rPr>
                <w:rFonts w:ascii="Times New Roman" w:hAnsi="Times New Roman" w:cs="Times New Roman"/>
              </w:rPr>
              <w:t>GATCTTTTTTCTCGGTCGATT</w:t>
            </w:r>
            <w:proofErr w:type="spellEnd"/>
          </w:p>
        </w:tc>
        <w:tc>
          <w:tcPr>
            <w:tcW w:w="903" w:type="dxa"/>
          </w:tcPr>
          <w:p w14:paraId="22370469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33B0E4F8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7272C" w:rsidRPr="00384848" w14:paraId="0E1AF58E" w14:textId="77777777" w:rsidTr="001D5C87">
        <w:tc>
          <w:tcPr>
            <w:tcW w:w="2553" w:type="dxa"/>
          </w:tcPr>
          <w:p w14:paraId="335819BF" w14:textId="09804675" w:rsidR="0057272C" w:rsidRPr="00384848" w:rsidRDefault="00464ADB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3</w:t>
            </w:r>
            <w:r w:rsidR="008D12B1">
              <w:rPr>
                <w:rFonts w:ascii="Times New Roman" w:hAnsi="Times New Roman" w:cs="Times New Roman"/>
              </w:rPr>
              <w:t>_F</w:t>
            </w:r>
          </w:p>
        </w:tc>
        <w:tc>
          <w:tcPr>
            <w:tcW w:w="7122" w:type="dxa"/>
          </w:tcPr>
          <w:p w14:paraId="55E0895B" w14:textId="218F0928" w:rsidR="0057272C" w:rsidRPr="00384848" w:rsidRDefault="00464ADB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464ADB">
              <w:rPr>
                <w:rFonts w:ascii="Times New Roman" w:hAnsi="Times New Roman" w:cs="Times New Roman"/>
              </w:rPr>
              <w:t>GAGATTGCATTAATTCTACCT</w:t>
            </w:r>
            <w:proofErr w:type="spellEnd"/>
          </w:p>
        </w:tc>
        <w:tc>
          <w:tcPr>
            <w:tcW w:w="903" w:type="dxa"/>
          </w:tcPr>
          <w:p w14:paraId="22024127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4B8A2785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7272C" w:rsidRPr="00384848" w14:paraId="30D8CE0B" w14:textId="77777777" w:rsidTr="001D5C87">
        <w:tc>
          <w:tcPr>
            <w:tcW w:w="2553" w:type="dxa"/>
          </w:tcPr>
          <w:p w14:paraId="3B4B1311" w14:textId="243755B5" w:rsidR="0057272C" w:rsidRPr="00384848" w:rsidRDefault="008D12B1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D6_R</w:t>
            </w:r>
          </w:p>
        </w:tc>
        <w:tc>
          <w:tcPr>
            <w:tcW w:w="7122" w:type="dxa"/>
          </w:tcPr>
          <w:p w14:paraId="4A273BC8" w14:textId="0B021328" w:rsidR="0057272C" w:rsidRPr="00384848" w:rsidRDefault="00A722A6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A722A6">
              <w:rPr>
                <w:rFonts w:ascii="Times New Roman" w:hAnsi="Times New Roman" w:cs="Times New Roman"/>
              </w:rPr>
              <w:t>TGTTTGAATTAATAAAGTTAATCCT</w:t>
            </w:r>
            <w:proofErr w:type="spellEnd"/>
          </w:p>
        </w:tc>
        <w:tc>
          <w:tcPr>
            <w:tcW w:w="903" w:type="dxa"/>
          </w:tcPr>
          <w:p w14:paraId="5E2D41DE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0944D62A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7272C" w:rsidRPr="00384848" w14:paraId="18AB1E98" w14:textId="77777777" w:rsidTr="001D5C87">
        <w:tc>
          <w:tcPr>
            <w:tcW w:w="2553" w:type="dxa"/>
            <w:tcBorders>
              <w:bottom w:val="single" w:sz="4" w:space="0" w:color="auto"/>
            </w:tcBorders>
          </w:tcPr>
          <w:p w14:paraId="08654C19" w14:textId="79DFB9EC" w:rsidR="0057272C" w:rsidRPr="00384848" w:rsidRDefault="008D12B1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6_F</w:t>
            </w:r>
          </w:p>
        </w:tc>
        <w:tc>
          <w:tcPr>
            <w:tcW w:w="7122" w:type="dxa"/>
            <w:tcBorders>
              <w:bottom w:val="single" w:sz="4" w:space="0" w:color="auto"/>
            </w:tcBorders>
          </w:tcPr>
          <w:p w14:paraId="3125153A" w14:textId="3C3E559D" w:rsidR="0057272C" w:rsidRPr="00384848" w:rsidRDefault="00A722A6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A722A6">
              <w:rPr>
                <w:rFonts w:ascii="Times New Roman" w:hAnsi="Times New Roman" w:cs="Times New Roman"/>
              </w:rPr>
              <w:t>TAATGATATACAATCTATTATTAATA</w:t>
            </w:r>
            <w:proofErr w:type="spellEnd"/>
          </w:p>
        </w:tc>
        <w:tc>
          <w:tcPr>
            <w:tcW w:w="903" w:type="dxa"/>
          </w:tcPr>
          <w:p w14:paraId="76AC2A1C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45D85E6C" w14:textId="77777777" w:rsidR="0057272C" w:rsidRPr="00384848" w:rsidRDefault="0057272C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464ADB" w:rsidRPr="00384848" w14:paraId="60B2B272" w14:textId="77777777" w:rsidTr="001D5C87">
        <w:tc>
          <w:tcPr>
            <w:tcW w:w="96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6A6A6"/>
            <w:vAlign w:val="center"/>
          </w:tcPr>
          <w:p w14:paraId="323CCFA0" w14:textId="6D3866C3" w:rsidR="00464ADB" w:rsidRPr="00A722A6" w:rsidRDefault="00B21858" w:rsidP="00A33C0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Primers for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qRT-PC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RN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-mRNA junctions</w:t>
            </w:r>
          </w:p>
        </w:tc>
        <w:tc>
          <w:tcPr>
            <w:tcW w:w="903" w:type="dxa"/>
          </w:tcPr>
          <w:p w14:paraId="61F6010B" w14:textId="77777777" w:rsidR="00464ADB" w:rsidRPr="00384848" w:rsidRDefault="00464ADB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3592ED9F" w14:textId="77777777" w:rsidR="00464ADB" w:rsidRPr="00384848" w:rsidRDefault="00464ADB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21858" w:rsidRPr="00384848" w14:paraId="4D0AF712" w14:textId="77777777" w:rsidTr="001D5C87">
        <w:tc>
          <w:tcPr>
            <w:tcW w:w="2553" w:type="dxa"/>
            <w:tcBorders>
              <w:top w:val="single" w:sz="4" w:space="0" w:color="auto"/>
            </w:tcBorders>
            <w:vAlign w:val="bottom"/>
          </w:tcPr>
          <w:p w14:paraId="630B9100" w14:textId="5D87AC7C" w:rsidR="00B21858" w:rsidRPr="00B21858" w:rsidRDefault="00B21858" w:rsidP="00B21858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tRNA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B21858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le</w:t>
            </w:r>
            <w:r w:rsidRPr="00B21858">
              <w:rPr>
                <w:rFonts w:ascii="Times New Roman" w:eastAsia="Times New Roman" w:hAnsi="Times New Roman" w:cs="Times New Roman"/>
                <w:color w:val="000000"/>
              </w:rPr>
              <w:t>_H48</w:t>
            </w:r>
          </w:p>
        </w:tc>
        <w:tc>
          <w:tcPr>
            <w:tcW w:w="7122" w:type="dxa"/>
            <w:tcBorders>
              <w:top w:val="single" w:sz="4" w:space="0" w:color="auto"/>
            </w:tcBorders>
            <w:vAlign w:val="bottom"/>
          </w:tcPr>
          <w:p w14:paraId="4DC6990C" w14:textId="559181A6" w:rsidR="00B21858" w:rsidRPr="00B21858" w:rsidRDefault="00B21858" w:rsidP="00B21858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21858">
              <w:rPr>
                <w:rFonts w:ascii="Times New Roman" w:eastAsia="Times New Roman" w:hAnsi="Times New Roman" w:cs="Times New Roman"/>
                <w:color w:val="000000"/>
              </w:rPr>
              <w:t>AGTTTTCTGCATTCATTGACTGA</w:t>
            </w:r>
            <w:proofErr w:type="spellEnd"/>
          </w:p>
        </w:tc>
        <w:tc>
          <w:tcPr>
            <w:tcW w:w="903" w:type="dxa"/>
          </w:tcPr>
          <w:p w14:paraId="56EA385A" w14:textId="77777777" w:rsidR="00B21858" w:rsidRPr="00384848" w:rsidRDefault="00B21858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7280AA1C" w14:textId="77777777" w:rsidR="00B21858" w:rsidRPr="00384848" w:rsidRDefault="00B21858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21858" w:rsidRPr="00384848" w14:paraId="3A2ACA46" w14:textId="77777777" w:rsidTr="001D5C87">
        <w:tc>
          <w:tcPr>
            <w:tcW w:w="2553" w:type="dxa"/>
            <w:vAlign w:val="center"/>
          </w:tcPr>
          <w:p w14:paraId="61C94C02" w14:textId="4657773B" w:rsidR="00B21858" w:rsidRPr="00B21858" w:rsidRDefault="00B21858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tRNA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-Gln_H137</w:t>
            </w:r>
          </w:p>
        </w:tc>
        <w:tc>
          <w:tcPr>
            <w:tcW w:w="7122" w:type="dxa"/>
            <w:vAlign w:val="center"/>
          </w:tcPr>
          <w:p w14:paraId="0275C39E" w14:textId="3F58FB87" w:rsidR="00B21858" w:rsidRPr="00B21858" w:rsidRDefault="00B21858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21858">
              <w:rPr>
                <w:rFonts w:ascii="Times New Roman" w:eastAsia="Times New Roman" w:hAnsi="Times New Roman" w:cs="Times New Roman"/>
                <w:color w:val="000000"/>
              </w:rPr>
              <w:t>AACTTTTGTGCATCATACACCAA</w:t>
            </w:r>
            <w:proofErr w:type="spellEnd"/>
          </w:p>
        </w:tc>
        <w:tc>
          <w:tcPr>
            <w:tcW w:w="903" w:type="dxa"/>
          </w:tcPr>
          <w:p w14:paraId="7ADE4489" w14:textId="77777777" w:rsidR="00B21858" w:rsidRPr="00384848" w:rsidRDefault="00B21858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3BF82832" w14:textId="77777777" w:rsidR="00B21858" w:rsidRPr="00384848" w:rsidRDefault="00B21858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21858" w:rsidRPr="00384848" w14:paraId="50DFA2C8" w14:textId="77777777" w:rsidTr="001D5C87">
        <w:tc>
          <w:tcPr>
            <w:tcW w:w="2553" w:type="dxa"/>
            <w:vAlign w:val="bottom"/>
          </w:tcPr>
          <w:p w14:paraId="7C52F8C9" w14:textId="1037BF38" w:rsidR="00B21858" w:rsidRPr="00384848" w:rsidRDefault="00B21858" w:rsidP="00B2185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tRNA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-Gln</w:t>
            </w:r>
            <w:r w:rsidRPr="00B21858">
              <w:rPr>
                <w:rFonts w:ascii="Times New Roman" w:eastAsia="Times New Roman" w:hAnsi="Times New Roman" w:cs="Times New Roman"/>
                <w:color w:val="000000"/>
              </w:rPr>
              <w:t>_L158</w:t>
            </w:r>
          </w:p>
        </w:tc>
        <w:tc>
          <w:tcPr>
            <w:tcW w:w="7122" w:type="dxa"/>
            <w:vAlign w:val="bottom"/>
          </w:tcPr>
          <w:p w14:paraId="161F2BD6" w14:textId="79B3E8B0" w:rsidR="00B21858" w:rsidRPr="00384848" w:rsidRDefault="00B21858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21858">
              <w:rPr>
                <w:rFonts w:ascii="Times New Roman" w:eastAsia="Times New Roman" w:hAnsi="Times New Roman" w:cs="Times New Roman"/>
                <w:color w:val="000000"/>
              </w:rPr>
              <w:t>TGGTGTATGATGCACAAAAGTTT</w:t>
            </w:r>
            <w:proofErr w:type="spellEnd"/>
          </w:p>
        </w:tc>
        <w:tc>
          <w:tcPr>
            <w:tcW w:w="903" w:type="dxa"/>
          </w:tcPr>
          <w:p w14:paraId="44E16B1D" w14:textId="77777777" w:rsidR="00B21858" w:rsidRPr="00384848" w:rsidRDefault="00B21858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16D6FE1F" w14:textId="77777777" w:rsidR="00B21858" w:rsidRPr="00384848" w:rsidRDefault="00B21858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F00EF9" w:rsidRPr="00384848" w14:paraId="1C1E8BE0" w14:textId="77777777" w:rsidTr="001D5C87">
        <w:tc>
          <w:tcPr>
            <w:tcW w:w="2553" w:type="dxa"/>
            <w:vAlign w:val="center"/>
          </w:tcPr>
          <w:p w14:paraId="7A8857EC" w14:textId="61756D6E" w:rsidR="00F00EF9" w:rsidRPr="00384848" w:rsidRDefault="00F00EF9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84848">
              <w:rPr>
                <w:rFonts w:ascii="Times New Roman" w:eastAsia="Times New Roman" w:hAnsi="Times New Roman" w:cs="Times New Roman"/>
                <w:color w:val="000000"/>
              </w:rPr>
              <w:t>tRNA</w:t>
            </w:r>
            <w:proofErr w:type="gramEnd"/>
            <w:r w:rsidRPr="00384848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et_H182</w:t>
            </w:r>
          </w:p>
        </w:tc>
        <w:tc>
          <w:tcPr>
            <w:tcW w:w="7122" w:type="dxa"/>
            <w:vAlign w:val="center"/>
          </w:tcPr>
          <w:p w14:paraId="5BA1F0B1" w14:textId="591180A9" w:rsidR="00F00EF9" w:rsidRPr="00384848" w:rsidRDefault="00F00EF9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00EF9">
              <w:rPr>
                <w:rFonts w:ascii="Times New Roman" w:eastAsia="Times New Roman" w:hAnsi="Times New Roman" w:cs="Times New Roman"/>
                <w:color w:val="000000"/>
              </w:rPr>
              <w:t>CTAATTAAGCTACTGGGTTCATACCC</w:t>
            </w:r>
            <w:proofErr w:type="spellEnd"/>
          </w:p>
        </w:tc>
        <w:tc>
          <w:tcPr>
            <w:tcW w:w="903" w:type="dxa"/>
          </w:tcPr>
          <w:p w14:paraId="6E9BAF28" w14:textId="77777777" w:rsidR="00F00EF9" w:rsidRPr="00384848" w:rsidRDefault="00F00EF9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659B9135" w14:textId="77777777" w:rsidR="00F00EF9" w:rsidRPr="00384848" w:rsidRDefault="00F00EF9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F00EF9" w:rsidRPr="00384848" w14:paraId="5144D864" w14:textId="77777777" w:rsidTr="001D5C87">
        <w:tc>
          <w:tcPr>
            <w:tcW w:w="2553" w:type="dxa"/>
            <w:vAlign w:val="center"/>
          </w:tcPr>
          <w:p w14:paraId="5BAF82D0" w14:textId="7F4C8C88" w:rsidR="00F00EF9" w:rsidRPr="00384848" w:rsidRDefault="00F00EF9" w:rsidP="00F00EF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21858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NA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B21858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t</w:t>
            </w:r>
            <w:r w:rsidRPr="00B21858">
              <w:rPr>
                <w:rFonts w:ascii="Times New Roman" w:eastAsia="Times New Roman" w:hAnsi="Times New Roman" w:cs="Times New Roman"/>
                <w:color w:val="000000"/>
              </w:rPr>
              <w:t>_L221</w:t>
            </w:r>
          </w:p>
        </w:tc>
        <w:tc>
          <w:tcPr>
            <w:tcW w:w="7122" w:type="dxa"/>
            <w:vAlign w:val="center"/>
          </w:tcPr>
          <w:p w14:paraId="773A59EC" w14:textId="53E429A5" w:rsidR="00F00EF9" w:rsidRPr="00384848" w:rsidRDefault="00F00EF9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21858">
              <w:rPr>
                <w:rFonts w:ascii="Times New Roman" w:eastAsia="Times New Roman" w:hAnsi="Times New Roman" w:cs="Times New Roman"/>
                <w:color w:val="000000"/>
              </w:rPr>
              <w:t>AACCTTTATAAATGGGGTATGAACC</w:t>
            </w:r>
            <w:proofErr w:type="spellEnd"/>
          </w:p>
        </w:tc>
        <w:tc>
          <w:tcPr>
            <w:tcW w:w="903" w:type="dxa"/>
          </w:tcPr>
          <w:p w14:paraId="1498B650" w14:textId="77777777" w:rsidR="00F00EF9" w:rsidRPr="00384848" w:rsidRDefault="00F00EF9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4196CD0A" w14:textId="77777777" w:rsidR="00F00EF9" w:rsidRPr="00384848" w:rsidRDefault="00F00EF9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F00EF9" w:rsidRPr="00384848" w14:paraId="436961C6" w14:textId="77777777" w:rsidTr="001D5C87">
        <w:tc>
          <w:tcPr>
            <w:tcW w:w="2553" w:type="dxa"/>
            <w:vAlign w:val="center"/>
          </w:tcPr>
          <w:p w14:paraId="08DF2543" w14:textId="27FB8BE9" w:rsidR="00F00EF9" w:rsidRPr="00384848" w:rsidRDefault="00F00EF9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D2_H1217</w:t>
            </w:r>
          </w:p>
        </w:tc>
        <w:tc>
          <w:tcPr>
            <w:tcW w:w="7122" w:type="dxa"/>
            <w:vAlign w:val="center"/>
          </w:tcPr>
          <w:p w14:paraId="73A5248C" w14:textId="393824BF" w:rsidR="00F00EF9" w:rsidRPr="00384848" w:rsidRDefault="00F00EF9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00EF9">
              <w:rPr>
                <w:rFonts w:ascii="Times New Roman" w:eastAsia="Times New Roman" w:hAnsi="Times New Roman" w:cs="Times New Roman"/>
                <w:color w:val="000000"/>
              </w:rPr>
              <w:t>TTCAATTTTTGGATTATTTTTAATTTCT</w:t>
            </w:r>
            <w:proofErr w:type="spellEnd"/>
          </w:p>
        </w:tc>
        <w:tc>
          <w:tcPr>
            <w:tcW w:w="903" w:type="dxa"/>
          </w:tcPr>
          <w:p w14:paraId="21780B51" w14:textId="77777777" w:rsidR="00F00EF9" w:rsidRPr="00384848" w:rsidRDefault="00F00EF9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1556F107" w14:textId="77777777" w:rsidR="00F00EF9" w:rsidRPr="00384848" w:rsidRDefault="00F00EF9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F00EF9" w:rsidRPr="00384848" w14:paraId="041E912A" w14:textId="77777777" w:rsidTr="001D5C87">
        <w:tc>
          <w:tcPr>
            <w:tcW w:w="2553" w:type="dxa"/>
            <w:vAlign w:val="center"/>
          </w:tcPr>
          <w:p w14:paraId="67CE2583" w14:textId="5CDD1DD3" w:rsidR="00F00EF9" w:rsidRPr="00384848" w:rsidRDefault="00F00EF9" w:rsidP="00F00EF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84848">
              <w:rPr>
                <w:rFonts w:ascii="Times New Roman" w:eastAsia="Times New Roman" w:hAnsi="Times New Roman" w:cs="Times New Roman"/>
                <w:color w:val="000000"/>
              </w:rPr>
              <w:t>tRNA</w:t>
            </w:r>
            <w:proofErr w:type="gramEnd"/>
            <w:r w:rsidRPr="00384848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rp_H1284</w:t>
            </w:r>
          </w:p>
        </w:tc>
        <w:tc>
          <w:tcPr>
            <w:tcW w:w="7122" w:type="dxa"/>
            <w:vAlign w:val="center"/>
          </w:tcPr>
          <w:p w14:paraId="6A8212A4" w14:textId="1F88FDA6" w:rsidR="00F00EF9" w:rsidRPr="00384848" w:rsidRDefault="00F00EF9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00EF9">
              <w:rPr>
                <w:rFonts w:ascii="Times New Roman" w:eastAsia="Times New Roman" w:hAnsi="Times New Roman" w:cs="Times New Roman"/>
                <w:color w:val="000000"/>
              </w:rPr>
              <w:t>CTAATAACCTTCAAAGCTATAAATAAAG</w:t>
            </w:r>
            <w:proofErr w:type="spellEnd"/>
          </w:p>
        </w:tc>
        <w:tc>
          <w:tcPr>
            <w:tcW w:w="903" w:type="dxa"/>
          </w:tcPr>
          <w:p w14:paraId="1B1207AE" w14:textId="77777777" w:rsidR="00F00EF9" w:rsidRPr="00384848" w:rsidRDefault="00F00EF9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1DBD597B" w14:textId="77777777" w:rsidR="00F00EF9" w:rsidRPr="00384848" w:rsidRDefault="00F00EF9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F00EF9" w:rsidRPr="00384848" w14:paraId="60AA5426" w14:textId="77777777" w:rsidTr="001D5C87">
        <w:tc>
          <w:tcPr>
            <w:tcW w:w="2553" w:type="dxa"/>
            <w:vAlign w:val="center"/>
          </w:tcPr>
          <w:p w14:paraId="7AF4FF15" w14:textId="037F97A5" w:rsidR="00F00EF9" w:rsidRPr="00384848" w:rsidRDefault="00F00EF9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84848">
              <w:rPr>
                <w:rFonts w:ascii="Times New Roman" w:eastAsia="Times New Roman" w:hAnsi="Times New Roman" w:cs="Times New Roman"/>
                <w:color w:val="000000"/>
              </w:rPr>
              <w:t>tRNA</w:t>
            </w:r>
            <w:proofErr w:type="gramEnd"/>
            <w:r w:rsidRPr="00384848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rp_L1311</w:t>
            </w:r>
          </w:p>
        </w:tc>
        <w:tc>
          <w:tcPr>
            <w:tcW w:w="7122" w:type="dxa"/>
            <w:vAlign w:val="center"/>
          </w:tcPr>
          <w:p w14:paraId="23EAC90F" w14:textId="21359AEA" w:rsidR="00F00EF9" w:rsidRPr="00384848" w:rsidRDefault="00F00EF9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00EF9">
              <w:rPr>
                <w:rFonts w:ascii="Times New Roman" w:eastAsia="Times New Roman" w:hAnsi="Times New Roman" w:cs="Times New Roman"/>
                <w:color w:val="000000"/>
              </w:rPr>
              <w:t>CTTTATTTATAGCTTTGAAGGTTATTAG</w:t>
            </w:r>
            <w:proofErr w:type="spellEnd"/>
          </w:p>
        </w:tc>
        <w:tc>
          <w:tcPr>
            <w:tcW w:w="903" w:type="dxa"/>
          </w:tcPr>
          <w:p w14:paraId="013004D1" w14:textId="77777777" w:rsidR="00F00EF9" w:rsidRPr="00384848" w:rsidRDefault="00F00EF9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2A357A87" w14:textId="77777777" w:rsidR="00F00EF9" w:rsidRPr="00384848" w:rsidRDefault="00F00EF9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F00EF9" w:rsidRPr="00384848" w14:paraId="4A062AEA" w14:textId="77777777" w:rsidTr="001D5C87">
        <w:tc>
          <w:tcPr>
            <w:tcW w:w="2553" w:type="dxa"/>
            <w:vAlign w:val="center"/>
          </w:tcPr>
          <w:p w14:paraId="165BAA84" w14:textId="02E6E70E" w:rsidR="00F00EF9" w:rsidRPr="00384848" w:rsidRDefault="00F00EF9" w:rsidP="00F00EF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84848">
              <w:rPr>
                <w:rFonts w:ascii="Times New Roman" w:eastAsia="Times New Roman" w:hAnsi="Times New Roman" w:cs="Times New Roman"/>
                <w:color w:val="000000"/>
              </w:rPr>
              <w:t>tRNA</w:t>
            </w:r>
            <w:proofErr w:type="gramEnd"/>
            <w:r w:rsidRPr="00384848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ys_H1324</w:t>
            </w:r>
          </w:p>
        </w:tc>
        <w:tc>
          <w:tcPr>
            <w:tcW w:w="7122" w:type="dxa"/>
            <w:vAlign w:val="center"/>
          </w:tcPr>
          <w:p w14:paraId="55A941EC" w14:textId="50820989" w:rsidR="00F00EF9" w:rsidRPr="00384848" w:rsidRDefault="00F00EF9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00EF9">
              <w:rPr>
                <w:rFonts w:ascii="Times New Roman" w:eastAsia="Times New Roman" w:hAnsi="Times New Roman" w:cs="Times New Roman"/>
                <w:color w:val="000000"/>
              </w:rPr>
              <w:t>GCCTTAGTAAAACTTACTCCTTCAAAA</w:t>
            </w:r>
            <w:proofErr w:type="spellEnd"/>
          </w:p>
        </w:tc>
        <w:tc>
          <w:tcPr>
            <w:tcW w:w="903" w:type="dxa"/>
          </w:tcPr>
          <w:p w14:paraId="5952EEDF" w14:textId="77777777" w:rsidR="00F00EF9" w:rsidRPr="00384848" w:rsidRDefault="00F00EF9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5DA2CFAE" w14:textId="77777777" w:rsidR="00F00EF9" w:rsidRPr="00384848" w:rsidRDefault="00F00EF9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F00EF9" w:rsidRPr="00384848" w14:paraId="3F156DE7" w14:textId="77777777" w:rsidTr="001D5C87">
        <w:tc>
          <w:tcPr>
            <w:tcW w:w="2553" w:type="dxa"/>
            <w:vAlign w:val="center"/>
          </w:tcPr>
          <w:p w14:paraId="6FB5C378" w14:textId="3630AF9A" w:rsidR="00F00EF9" w:rsidRPr="00384848" w:rsidRDefault="00F00EF9" w:rsidP="00F00EF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84848">
              <w:rPr>
                <w:rFonts w:ascii="Times New Roman" w:eastAsia="Times New Roman" w:hAnsi="Times New Roman" w:cs="Times New Roman"/>
                <w:color w:val="000000"/>
              </w:rPr>
              <w:t>tRNA</w:t>
            </w:r>
            <w:proofErr w:type="gramEnd"/>
            <w:r w:rsidRPr="00384848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ys_L1350</w:t>
            </w:r>
          </w:p>
        </w:tc>
        <w:tc>
          <w:tcPr>
            <w:tcW w:w="7122" w:type="dxa"/>
            <w:vAlign w:val="center"/>
          </w:tcPr>
          <w:p w14:paraId="2B18CD07" w14:textId="7FEFB23E" w:rsidR="00F00EF9" w:rsidRPr="00384848" w:rsidRDefault="00F00EF9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00EF9">
              <w:rPr>
                <w:rFonts w:ascii="Times New Roman" w:eastAsia="Times New Roman" w:hAnsi="Times New Roman" w:cs="Times New Roman"/>
                <w:color w:val="000000"/>
              </w:rPr>
              <w:t>TTTTGAAGGAGTAAGTTTTACTAAGGC</w:t>
            </w:r>
            <w:proofErr w:type="spellEnd"/>
          </w:p>
        </w:tc>
        <w:tc>
          <w:tcPr>
            <w:tcW w:w="903" w:type="dxa"/>
          </w:tcPr>
          <w:p w14:paraId="717E57E3" w14:textId="77777777" w:rsidR="00F00EF9" w:rsidRPr="00384848" w:rsidRDefault="00F00EF9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16FE9135" w14:textId="77777777" w:rsidR="00F00EF9" w:rsidRPr="00384848" w:rsidRDefault="00F00EF9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F00EF9" w:rsidRPr="00384848" w14:paraId="18FE036A" w14:textId="77777777" w:rsidTr="001D5C87">
        <w:tc>
          <w:tcPr>
            <w:tcW w:w="2553" w:type="dxa"/>
            <w:vAlign w:val="center"/>
          </w:tcPr>
          <w:p w14:paraId="2A6E91D6" w14:textId="23B5C7A0" w:rsidR="00F00EF9" w:rsidRPr="00384848" w:rsidRDefault="00F00EF9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tRNA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-Tyr_H1439</w:t>
            </w:r>
          </w:p>
        </w:tc>
        <w:tc>
          <w:tcPr>
            <w:tcW w:w="7122" w:type="dxa"/>
            <w:vAlign w:val="center"/>
          </w:tcPr>
          <w:p w14:paraId="6EDD7703" w14:textId="0981BFB5" w:rsidR="00F00EF9" w:rsidRPr="00384848" w:rsidRDefault="00F00EF9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00EF9">
              <w:rPr>
                <w:rFonts w:ascii="Times New Roman" w:eastAsia="Times New Roman" w:hAnsi="Times New Roman" w:cs="Times New Roman"/>
                <w:color w:val="000000"/>
              </w:rPr>
              <w:t>ATCTATCGCCTAAACTTCAGCC</w:t>
            </w:r>
            <w:proofErr w:type="spellEnd"/>
          </w:p>
        </w:tc>
        <w:tc>
          <w:tcPr>
            <w:tcW w:w="903" w:type="dxa"/>
          </w:tcPr>
          <w:p w14:paraId="412B97BD" w14:textId="77777777" w:rsidR="00F00EF9" w:rsidRPr="00384848" w:rsidRDefault="00F00EF9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40690BFF" w14:textId="77777777" w:rsidR="00F00EF9" w:rsidRPr="00384848" w:rsidRDefault="00F00EF9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F00EF9" w:rsidRPr="00384848" w14:paraId="0DDD19E8" w14:textId="77777777" w:rsidTr="001D5C87">
        <w:tc>
          <w:tcPr>
            <w:tcW w:w="2553" w:type="dxa"/>
            <w:vAlign w:val="center"/>
          </w:tcPr>
          <w:p w14:paraId="5FB257CB" w14:textId="72221056" w:rsidR="00F00EF9" w:rsidRPr="00384848" w:rsidRDefault="00F00EF9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tRNA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-Tyr_L1459</w:t>
            </w:r>
          </w:p>
        </w:tc>
        <w:tc>
          <w:tcPr>
            <w:tcW w:w="7122" w:type="dxa"/>
            <w:vAlign w:val="center"/>
          </w:tcPr>
          <w:p w14:paraId="57DEEAB3" w14:textId="3FB67200" w:rsidR="00F00EF9" w:rsidRPr="00384848" w:rsidRDefault="00F00EF9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00EF9">
              <w:rPr>
                <w:rFonts w:ascii="Times New Roman" w:eastAsia="Times New Roman" w:hAnsi="Times New Roman" w:cs="Times New Roman"/>
                <w:color w:val="000000"/>
              </w:rPr>
              <w:t>GCTGAAGTTTAGGCGATAGATTG</w:t>
            </w:r>
            <w:proofErr w:type="spellEnd"/>
          </w:p>
        </w:tc>
        <w:tc>
          <w:tcPr>
            <w:tcW w:w="903" w:type="dxa"/>
          </w:tcPr>
          <w:p w14:paraId="1DDEBAB5" w14:textId="77777777" w:rsidR="00F00EF9" w:rsidRPr="00384848" w:rsidRDefault="00F00EF9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04AD77E4" w14:textId="77777777" w:rsidR="00F00EF9" w:rsidRPr="00384848" w:rsidRDefault="00F00EF9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F00EF9" w:rsidRPr="00384848" w14:paraId="4343B5D5" w14:textId="77777777" w:rsidTr="001D5C87">
        <w:tc>
          <w:tcPr>
            <w:tcW w:w="2553" w:type="dxa"/>
            <w:vAlign w:val="center"/>
          </w:tcPr>
          <w:p w14:paraId="3C00918F" w14:textId="3B15D63E" w:rsidR="00F00EF9" w:rsidRPr="00384848" w:rsidRDefault="00F00EF9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X1_L1499</w:t>
            </w:r>
          </w:p>
        </w:tc>
        <w:tc>
          <w:tcPr>
            <w:tcW w:w="7122" w:type="dxa"/>
            <w:vAlign w:val="center"/>
          </w:tcPr>
          <w:p w14:paraId="7CDCEFC4" w14:textId="42FBAB3F" w:rsidR="00F00EF9" w:rsidRPr="00384848" w:rsidRDefault="00F00EF9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00EF9">
              <w:rPr>
                <w:rFonts w:ascii="Times New Roman" w:eastAsia="Times New Roman" w:hAnsi="Times New Roman" w:cs="Times New Roman"/>
                <w:color w:val="000000"/>
              </w:rPr>
              <w:t>TTTGTAGAAAATAATCATTGTCGCG</w:t>
            </w:r>
            <w:proofErr w:type="spellEnd"/>
          </w:p>
        </w:tc>
        <w:tc>
          <w:tcPr>
            <w:tcW w:w="903" w:type="dxa"/>
          </w:tcPr>
          <w:p w14:paraId="42E723B8" w14:textId="77777777" w:rsidR="00F00EF9" w:rsidRPr="00384848" w:rsidRDefault="00F00EF9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38522AE0" w14:textId="77777777" w:rsidR="00F00EF9" w:rsidRPr="00384848" w:rsidRDefault="00F00EF9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F00EF9" w:rsidRPr="00384848" w14:paraId="602075B5" w14:textId="77777777" w:rsidTr="001D5C87">
        <w:tc>
          <w:tcPr>
            <w:tcW w:w="2553" w:type="dxa"/>
            <w:vAlign w:val="center"/>
          </w:tcPr>
          <w:p w14:paraId="66C85A46" w14:textId="06623FAB" w:rsidR="00F00EF9" w:rsidRPr="00384848" w:rsidRDefault="00F00EF9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X3_H5499</w:t>
            </w:r>
          </w:p>
        </w:tc>
        <w:tc>
          <w:tcPr>
            <w:tcW w:w="7122" w:type="dxa"/>
            <w:vAlign w:val="center"/>
          </w:tcPr>
          <w:p w14:paraId="2F3C2E23" w14:textId="30CF6E34" w:rsidR="00F00EF9" w:rsidRPr="00384848" w:rsidRDefault="00F00EF9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00EF9">
              <w:rPr>
                <w:rFonts w:ascii="Times New Roman" w:eastAsia="Times New Roman" w:hAnsi="Times New Roman" w:cs="Times New Roman"/>
                <w:color w:val="000000"/>
              </w:rPr>
              <w:t>TCACAATTTACTGATGAGGAGGA</w:t>
            </w:r>
            <w:proofErr w:type="spellEnd"/>
          </w:p>
        </w:tc>
        <w:tc>
          <w:tcPr>
            <w:tcW w:w="903" w:type="dxa"/>
          </w:tcPr>
          <w:p w14:paraId="32C2AE1C" w14:textId="77777777" w:rsidR="00F00EF9" w:rsidRPr="00384848" w:rsidRDefault="00F00EF9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719E4741" w14:textId="77777777" w:rsidR="00F00EF9" w:rsidRPr="00384848" w:rsidRDefault="00F00EF9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F00EF9" w:rsidRPr="00384848" w14:paraId="2C6A2C87" w14:textId="77777777" w:rsidTr="001D5C87">
        <w:tc>
          <w:tcPr>
            <w:tcW w:w="2553" w:type="dxa"/>
            <w:vAlign w:val="center"/>
          </w:tcPr>
          <w:p w14:paraId="63B6A628" w14:textId="4734603D" w:rsidR="00F00EF9" w:rsidRPr="00384848" w:rsidRDefault="00F00EF9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tRNA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-Gly_H5564</w:t>
            </w:r>
          </w:p>
        </w:tc>
        <w:tc>
          <w:tcPr>
            <w:tcW w:w="7122" w:type="dxa"/>
            <w:vAlign w:val="center"/>
          </w:tcPr>
          <w:p w14:paraId="7111416B" w14:textId="1EBB3CAE" w:rsidR="00F00EF9" w:rsidRPr="00384848" w:rsidRDefault="00F00EF9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00EF9">
              <w:rPr>
                <w:rFonts w:ascii="Times New Roman" w:eastAsia="Times New Roman" w:hAnsi="Times New Roman" w:cs="Times New Roman"/>
                <w:color w:val="000000"/>
              </w:rPr>
              <w:t>ATTTGACTTCCAATCATAAGGTC</w:t>
            </w:r>
            <w:proofErr w:type="spellEnd"/>
          </w:p>
        </w:tc>
        <w:tc>
          <w:tcPr>
            <w:tcW w:w="903" w:type="dxa"/>
          </w:tcPr>
          <w:p w14:paraId="3E078D7F" w14:textId="77777777" w:rsidR="00F00EF9" w:rsidRPr="00384848" w:rsidRDefault="00F00EF9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42CC2311" w14:textId="77777777" w:rsidR="00F00EF9" w:rsidRPr="00384848" w:rsidRDefault="00F00EF9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F00EF9" w:rsidRPr="00384848" w14:paraId="2CB67594" w14:textId="77777777" w:rsidTr="001D5C87">
        <w:tc>
          <w:tcPr>
            <w:tcW w:w="2553" w:type="dxa"/>
            <w:vAlign w:val="center"/>
          </w:tcPr>
          <w:p w14:paraId="11D3D4B2" w14:textId="61BB324D" w:rsidR="00F00EF9" w:rsidRPr="00384848" w:rsidRDefault="00305F17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tRNA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-Gly_L5590</w:t>
            </w:r>
          </w:p>
        </w:tc>
        <w:tc>
          <w:tcPr>
            <w:tcW w:w="7122" w:type="dxa"/>
            <w:vAlign w:val="center"/>
          </w:tcPr>
          <w:p w14:paraId="06936617" w14:textId="46E88BFC" w:rsidR="00F00EF9" w:rsidRPr="00384848" w:rsidRDefault="00305F17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05F17">
              <w:rPr>
                <w:rFonts w:ascii="Times New Roman" w:eastAsia="Times New Roman" w:hAnsi="Times New Roman" w:cs="Times New Roman"/>
                <w:color w:val="000000"/>
              </w:rPr>
              <w:t>AATAGACCTTATGATTGGAAGTCAA</w:t>
            </w:r>
            <w:proofErr w:type="spellEnd"/>
          </w:p>
        </w:tc>
        <w:tc>
          <w:tcPr>
            <w:tcW w:w="903" w:type="dxa"/>
          </w:tcPr>
          <w:p w14:paraId="5FC04763" w14:textId="77777777" w:rsidR="00F00EF9" w:rsidRPr="00384848" w:rsidRDefault="00F00EF9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6E7F824B" w14:textId="77777777" w:rsidR="00F00EF9" w:rsidRPr="00384848" w:rsidRDefault="00F00EF9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05F17" w:rsidRPr="00384848" w14:paraId="4C61559C" w14:textId="77777777" w:rsidTr="001D5C87">
        <w:tc>
          <w:tcPr>
            <w:tcW w:w="2553" w:type="dxa"/>
            <w:vAlign w:val="center"/>
          </w:tcPr>
          <w:p w14:paraId="3D378CAD" w14:textId="7E979048" w:rsidR="00305F17" w:rsidRDefault="00305F17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D3_L5655</w:t>
            </w:r>
          </w:p>
        </w:tc>
        <w:tc>
          <w:tcPr>
            <w:tcW w:w="7122" w:type="dxa"/>
            <w:vAlign w:val="center"/>
          </w:tcPr>
          <w:p w14:paraId="171CA756" w14:textId="76DEEF3E" w:rsidR="00305F17" w:rsidRPr="00305F17" w:rsidRDefault="00305F17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05F17">
              <w:rPr>
                <w:rFonts w:ascii="Times New Roman" w:eastAsia="Times New Roman" w:hAnsi="Times New Roman" w:cs="Times New Roman"/>
                <w:color w:val="000000"/>
              </w:rPr>
              <w:t>AGTTGTAATTAGTAAAATTAATAAAGCA</w:t>
            </w:r>
            <w:proofErr w:type="spellEnd"/>
          </w:p>
        </w:tc>
        <w:tc>
          <w:tcPr>
            <w:tcW w:w="903" w:type="dxa"/>
          </w:tcPr>
          <w:p w14:paraId="414C4397" w14:textId="77777777" w:rsidR="00305F17" w:rsidRPr="00384848" w:rsidRDefault="00305F17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25C9DE49" w14:textId="77777777" w:rsidR="00305F17" w:rsidRPr="00384848" w:rsidRDefault="00305F17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05F17" w:rsidRPr="00384848" w14:paraId="67D8AC06" w14:textId="77777777" w:rsidTr="001D5C87">
        <w:tc>
          <w:tcPr>
            <w:tcW w:w="2553" w:type="dxa"/>
            <w:vAlign w:val="center"/>
          </w:tcPr>
          <w:p w14:paraId="66013C93" w14:textId="2EA8B57B" w:rsidR="00305F17" w:rsidRDefault="00305F17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tRNA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-Phe_6375</w:t>
            </w:r>
          </w:p>
        </w:tc>
        <w:tc>
          <w:tcPr>
            <w:tcW w:w="7122" w:type="dxa"/>
            <w:vAlign w:val="center"/>
          </w:tcPr>
          <w:p w14:paraId="587DCA16" w14:textId="0E25F0B5" w:rsidR="00305F17" w:rsidRPr="00305F17" w:rsidRDefault="00305F17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05F17">
              <w:rPr>
                <w:rFonts w:ascii="Times New Roman" w:eastAsia="Times New Roman" w:hAnsi="Times New Roman" w:cs="Times New Roman"/>
                <w:color w:val="000000"/>
              </w:rPr>
              <w:t>TCAAACTCTAGTATAAGCTATTTGGA</w:t>
            </w:r>
            <w:proofErr w:type="spellEnd"/>
          </w:p>
        </w:tc>
        <w:tc>
          <w:tcPr>
            <w:tcW w:w="903" w:type="dxa"/>
          </w:tcPr>
          <w:p w14:paraId="6CBEA367" w14:textId="77777777" w:rsidR="00305F17" w:rsidRPr="00384848" w:rsidRDefault="00305F17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688F9875" w14:textId="77777777" w:rsidR="00305F17" w:rsidRPr="00384848" w:rsidRDefault="00305F17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05F17" w:rsidRPr="00384848" w14:paraId="3AC848AA" w14:textId="77777777" w:rsidTr="001D5C87">
        <w:tc>
          <w:tcPr>
            <w:tcW w:w="2553" w:type="dxa"/>
            <w:vAlign w:val="center"/>
          </w:tcPr>
          <w:p w14:paraId="3F549DA2" w14:textId="69212DB6" w:rsidR="00305F17" w:rsidRDefault="00305F17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D5_L6534</w:t>
            </w:r>
          </w:p>
        </w:tc>
        <w:tc>
          <w:tcPr>
            <w:tcW w:w="7122" w:type="dxa"/>
            <w:vAlign w:val="center"/>
          </w:tcPr>
          <w:p w14:paraId="2C3019A8" w14:textId="710E28DA" w:rsidR="00305F17" w:rsidRPr="00305F17" w:rsidRDefault="00305F17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05F17">
              <w:rPr>
                <w:rFonts w:ascii="Times New Roman" w:eastAsia="Times New Roman" w:hAnsi="Times New Roman" w:cs="Times New Roman"/>
                <w:color w:val="000000"/>
              </w:rPr>
              <w:t>GGAGGTCAACATTTATATCAAAAA</w:t>
            </w:r>
            <w:proofErr w:type="spellEnd"/>
          </w:p>
        </w:tc>
        <w:tc>
          <w:tcPr>
            <w:tcW w:w="903" w:type="dxa"/>
          </w:tcPr>
          <w:p w14:paraId="4C5518A6" w14:textId="77777777" w:rsidR="00305F17" w:rsidRPr="00384848" w:rsidRDefault="00305F17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779F713E" w14:textId="77777777" w:rsidR="00305F17" w:rsidRPr="00384848" w:rsidRDefault="00305F17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D5C87" w:rsidRPr="00384848" w14:paraId="4A9EA6FD" w14:textId="77777777" w:rsidTr="001D5C87">
        <w:tc>
          <w:tcPr>
            <w:tcW w:w="2553" w:type="dxa"/>
            <w:vAlign w:val="center"/>
          </w:tcPr>
          <w:p w14:paraId="38C27E0E" w14:textId="510C7F1A" w:rsidR="001D5C87" w:rsidRDefault="001D5C87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D4L_H9761</w:t>
            </w:r>
          </w:p>
        </w:tc>
        <w:tc>
          <w:tcPr>
            <w:tcW w:w="7122" w:type="dxa"/>
            <w:vAlign w:val="center"/>
          </w:tcPr>
          <w:p w14:paraId="186AB6A4" w14:textId="416EC1C5" w:rsidR="001D5C87" w:rsidRPr="00305F17" w:rsidRDefault="001D5C87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D5C87">
              <w:rPr>
                <w:rFonts w:ascii="Times New Roman" w:eastAsia="Times New Roman" w:hAnsi="Times New Roman" w:cs="Times New Roman"/>
                <w:color w:val="000000"/>
              </w:rPr>
              <w:t>CGATTAGAAACAAAACAAAATAGCCC</w:t>
            </w:r>
            <w:proofErr w:type="spellEnd"/>
          </w:p>
        </w:tc>
        <w:tc>
          <w:tcPr>
            <w:tcW w:w="903" w:type="dxa"/>
          </w:tcPr>
          <w:p w14:paraId="50ED81C0" w14:textId="77777777" w:rsidR="001D5C87" w:rsidRPr="00384848" w:rsidRDefault="001D5C87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42978A3A" w14:textId="77777777" w:rsidR="001D5C87" w:rsidRPr="00384848" w:rsidRDefault="001D5C87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D5C87" w:rsidRPr="00384848" w14:paraId="04759493" w14:textId="77777777" w:rsidTr="001D5C87">
        <w:tc>
          <w:tcPr>
            <w:tcW w:w="2553" w:type="dxa"/>
            <w:vAlign w:val="center"/>
          </w:tcPr>
          <w:p w14:paraId="3658E9EB" w14:textId="3580720D" w:rsidR="001D5C87" w:rsidRDefault="001D5C87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tRNA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-Thr_L9878</w:t>
            </w:r>
          </w:p>
        </w:tc>
        <w:tc>
          <w:tcPr>
            <w:tcW w:w="7122" w:type="dxa"/>
            <w:vAlign w:val="center"/>
          </w:tcPr>
          <w:p w14:paraId="0C12B3F7" w14:textId="12DD8625" w:rsidR="001D5C87" w:rsidRPr="001D5C87" w:rsidRDefault="001D5C87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D5C87">
              <w:rPr>
                <w:rFonts w:ascii="Times New Roman" w:eastAsia="Times New Roman" w:hAnsi="Times New Roman" w:cs="Times New Roman"/>
                <w:color w:val="000000"/>
              </w:rPr>
              <w:t>TTTTGATTTACAAGACCAATGTT</w:t>
            </w:r>
            <w:proofErr w:type="spellEnd"/>
          </w:p>
        </w:tc>
        <w:tc>
          <w:tcPr>
            <w:tcW w:w="903" w:type="dxa"/>
          </w:tcPr>
          <w:p w14:paraId="448ECB2B" w14:textId="77777777" w:rsidR="001D5C87" w:rsidRPr="00384848" w:rsidRDefault="001D5C87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3515128E" w14:textId="77777777" w:rsidR="001D5C87" w:rsidRPr="00384848" w:rsidRDefault="001D5C87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D5C87" w:rsidRPr="00384848" w14:paraId="3FF59095" w14:textId="77777777" w:rsidTr="001D5C87">
        <w:tc>
          <w:tcPr>
            <w:tcW w:w="2553" w:type="dxa"/>
            <w:vAlign w:val="center"/>
          </w:tcPr>
          <w:p w14:paraId="049B0F8B" w14:textId="609BAFB1" w:rsidR="001D5C87" w:rsidRDefault="001D5C87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tRNA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-Thr_</w:t>
            </w:r>
            <w:r w:rsidR="00D73505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846</w:t>
            </w:r>
          </w:p>
        </w:tc>
        <w:tc>
          <w:tcPr>
            <w:tcW w:w="7122" w:type="dxa"/>
            <w:vAlign w:val="center"/>
          </w:tcPr>
          <w:p w14:paraId="4BB0090F" w14:textId="24ED4BF0" w:rsidR="001D5C87" w:rsidRPr="001D5C87" w:rsidRDefault="001D5C87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D5C87">
              <w:rPr>
                <w:rFonts w:ascii="Times New Roman" w:eastAsia="Times New Roman" w:hAnsi="Times New Roman" w:cs="Times New Roman"/>
                <w:color w:val="000000"/>
              </w:rPr>
              <w:t>GTTTAATAAAAACATTGGTCTTGT</w:t>
            </w:r>
            <w:proofErr w:type="spellEnd"/>
          </w:p>
        </w:tc>
        <w:tc>
          <w:tcPr>
            <w:tcW w:w="903" w:type="dxa"/>
          </w:tcPr>
          <w:p w14:paraId="3B585BD1" w14:textId="77777777" w:rsidR="001D5C87" w:rsidRPr="00384848" w:rsidRDefault="001D5C87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47C732D2" w14:textId="77777777" w:rsidR="001D5C87" w:rsidRPr="00384848" w:rsidRDefault="001D5C87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D5C87" w:rsidRPr="00384848" w14:paraId="75E7678E" w14:textId="77777777" w:rsidTr="001D5C87">
        <w:tc>
          <w:tcPr>
            <w:tcW w:w="2553" w:type="dxa"/>
            <w:vAlign w:val="center"/>
          </w:tcPr>
          <w:p w14:paraId="218D59ED" w14:textId="29DAA115" w:rsidR="001D5C87" w:rsidRDefault="001D5C87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000000"/>
              </w:rPr>
              <w:t>tRNA-Pro_L9959</w:t>
            </w:r>
          </w:p>
        </w:tc>
        <w:tc>
          <w:tcPr>
            <w:tcW w:w="7122" w:type="dxa"/>
            <w:vAlign w:val="center"/>
          </w:tcPr>
          <w:p w14:paraId="46BF945E" w14:textId="638F2289" w:rsidR="001D5C87" w:rsidRPr="001D5C87" w:rsidRDefault="001D5C87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D5C87">
              <w:rPr>
                <w:rFonts w:ascii="Times New Roman" w:eastAsia="Times New Roman" w:hAnsi="Times New Roman" w:cs="Times New Roman"/>
                <w:color w:val="000000"/>
              </w:rPr>
              <w:t>AGTTTATTTAAAATATTAATTTTGGGGA</w:t>
            </w:r>
            <w:proofErr w:type="spellEnd"/>
          </w:p>
        </w:tc>
        <w:tc>
          <w:tcPr>
            <w:tcW w:w="903" w:type="dxa"/>
          </w:tcPr>
          <w:p w14:paraId="3EABA7A0" w14:textId="77777777" w:rsidR="001D5C87" w:rsidRPr="00384848" w:rsidRDefault="001D5C87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5A4A77EB" w14:textId="77777777" w:rsidR="001D5C87" w:rsidRPr="00384848" w:rsidRDefault="001D5C87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05F17" w:rsidRPr="00384848" w14:paraId="3638AE51" w14:textId="77777777" w:rsidTr="001D5C87">
        <w:tc>
          <w:tcPr>
            <w:tcW w:w="2553" w:type="dxa"/>
            <w:vAlign w:val="center"/>
          </w:tcPr>
          <w:p w14:paraId="78A4EABD" w14:textId="213D64B8" w:rsidR="00305F17" w:rsidRDefault="00305F17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S_H13970</w:t>
            </w:r>
          </w:p>
        </w:tc>
        <w:tc>
          <w:tcPr>
            <w:tcW w:w="7122" w:type="dxa"/>
            <w:vAlign w:val="center"/>
          </w:tcPr>
          <w:p w14:paraId="69CE602D" w14:textId="39AC8D4C" w:rsidR="00305F17" w:rsidRPr="00305F17" w:rsidRDefault="00305F17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05F17">
              <w:rPr>
                <w:rFonts w:ascii="Times New Roman" w:eastAsia="Times New Roman" w:hAnsi="Times New Roman" w:cs="Times New Roman"/>
                <w:color w:val="000000"/>
              </w:rPr>
              <w:t>TTTCTTTAAACAATACTAAAACTTTAAA</w:t>
            </w:r>
            <w:proofErr w:type="spellEnd"/>
          </w:p>
        </w:tc>
        <w:tc>
          <w:tcPr>
            <w:tcW w:w="903" w:type="dxa"/>
          </w:tcPr>
          <w:p w14:paraId="2D4C8095" w14:textId="77777777" w:rsidR="00305F17" w:rsidRPr="00384848" w:rsidRDefault="00305F17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6AED8C9F" w14:textId="77777777" w:rsidR="00305F17" w:rsidRPr="00384848" w:rsidRDefault="00305F17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05F17" w:rsidRPr="00384848" w14:paraId="13D4F264" w14:textId="77777777" w:rsidTr="001D5C87">
        <w:tc>
          <w:tcPr>
            <w:tcW w:w="2553" w:type="dxa"/>
            <w:tcBorders>
              <w:bottom w:val="single" w:sz="4" w:space="0" w:color="auto"/>
            </w:tcBorders>
            <w:vAlign w:val="center"/>
          </w:tcPr>
          <w:p w14:paraId="4FB4E8B3" w14:textId="29B63886" w:rsidR="00305F17" w:rsidRDefault="00305F17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tRNA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-Val_L14096</w:t>
            </w:r>
          </w:p>
        </w:tc>
        <w:tc>
          <w:tcPr>
            <w:tcW w:w="7122" w:type="dxa"/>
            <w:tcBorders>
              <w:bottom w:val="single" w:sz="4" w:space="0" w:color="auto"/>
            </w:tcBorders>
            <w:vAlign w:val="center"/>
          </w:tcPr>
          <w:p w14:paraId="6A500BF1" w14:textId="55A157E8" w:rsidR="00305F17" w:rsidRPr="00305F17" w:rsidRDefault="00305F17" w:rsidP="00A33C0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05F17">
              <w:rPr>
                <w:rFonts w:ascii="Times New Roman" w:eastAsia="Times New Roman" w:hAnsi="Times New Roman" w:cs="Times New Roman"/>
                <w:color w:val="000000"/>
              </w:rPr>
              <w:t>ACATTGAAAAGATTTTTGTGCAA</w:t>
            </w:r>
            <w:proofErr w:type="spellEnd"/>
          </w:p>
        </w:tc>
        <w:tc>
          <w:tcPr>
            <w:tcW w:w="903" w:type="dxa"/>
          </w:tcPr>
          <w:p w14:paraId="1BE7127E" w14:textId="77777777" w:rsidR="00305F17" w:rsidRPr="00384848" w:rsidRDefault="00305F17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</w:tcPr>
          <w:p w14:paraId="0ABD1B82" w14:textId="77777777" w:rsidR="00305F17" w:rsidRPr="00384848" w:rsidRDefault="00305F17" w:rsidP="00A33C0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</w:tbl>
    <w:p w14:paraId="38B553F8" w14:textId="77777777" w:rsidR="006B783B" w:rsidRPr="0057272C" w:rsidRDefault="0057272C">
      <w:pPr>
        <w:rPr>
          <w:rFonts w:ascii="Times New Roman" w:hAnsi="Times New Roman" w:cs="Times New Roman"/>
          <w:b/>
        </w:rPr>
      </w:pPr>
      <w:r w:rsidRPr="00697470">
        <w:rPr>
          <w:rFonts w:ascii="Times New Roman" w:hAnsi="Times New Roman" w:cs="Times New Roman"/>
          <w:b/>
        </w:rPr>
        <w:t xml:space="preserve">Table S1. </w:t>
      </w:r>
      <w:proofErr w:type="spellStart"/>
      <w:r w:rsidRPr="00697470">
        <w:rPr>
          <w:rFonts w:ascii="Times New Roman" w:hAnsi="Times New Roman" w:cs="Times New Roman"/>
          <w:b/>
        </w:rPr>
        <w:t>Taqman</w:t>
      </w:r>
      <w:proofErr w:type="spellEnd"/>
      <w:r w:rsidRPr="00697470">
        <w:rPr>
          <w:rFonts w:ascii="Times New Roman" w:hAnsi="Times New Roman" w:cs="Times New Roman"/>
          <w:b/>
        </w:rPr>
        <w:t xml:space="preserve"> Probes and oligonucleotides used in this study</w:t>
      </w:r>
    </w:p>
    <w:sectPr w:rsidR="006B783B" w:rsidRPr="0057272C" w:rsidSect="00464AD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272C"/>
    <w:rsid w:val="001D5C87"/>
    <w:rsid w:val="00271C33"/>
    <w:rsid w:val="00305F17"/>
    <w:rsid w:val="00384848"/>
    <w:rsid w:val="003D3E9C"/>
    <w:rsid w:val="00464ADB"/>
    <w:rsid w:val="0057272C"/>
    <w:rsid w:val="006B783B"/>
    <w:rsid w:val="008D12B1"/>
    <w:rsid w:val="00984860"/>
    <w:rsid w:val="00A33C06"/>
    <w:rsid w:val="00A722A6"/>
    <w:rsid w:val="00A84870"/>
    <w:rsid w:val="00B21858"/>
    <w:rsid w:val="00D73505"/>
    <w:rsid w:val="00E10155"/>
    <w:rsid w:val="00E43773"/>
    <w:rsid w:val="00F00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670B2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27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27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20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8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4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6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6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9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27</Words>
  <Characters>2436</Characters>
  <Application>Microsoft Macintosh Word</Application>
  <DocSecurity>0</DocSecurity>
  <Lines>20</Lines>
  <Paragraphs>5</Paragraphs>
  <ScaleCrop>false</ScaleCrop>
  <Company>KI</Company>
  <LinksUpToDate>false</LinksUpToDate>
  <CharactersWithSpaces>2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Clemente</dc:creator>
  <cp:keywords/>
  <dc:description/>
  <cp:lastModifiedBy>Paula Clemente</cp:lastModifiedBy>
  <cp:revision>4</cp:revision>
  <dcterms:created xsi:type="dcterms:W3CDTF">2015-05-25T09:01:00Z</dcterms:created>
  <dcterms:modified xsi:type="dcterms:W3CDTF">2015-06-01T12:09:00Z</dcterms:modified>
</cp:coreProperties>
</file>